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693C3F" w14:textId="77777777" w:rsidR="0095577A" w:rsidRPr="00FF42FE" w:rsidRDefault="0095577A" w:rsidP="00CD0B28">
      <w:pPr>
        <w:spacing w:after="0" w:line="240" w:lineRule="auto"/>
        <w:rPr>
          <w:rFonts w:ascii="Arial" w:eastAsia="Times New Roman" w:hAnsi="Arial" w:cs="Arial"/>
          <w:b/>
          <w:bCs/>
          <w:sz w:val="18"/>
          <w:szCs w:val="18"/>
          <w:lang w:eastAsia="en-NZ"/>
        </w:rPr>
      </w:pPr>
    </w:p>
    <w:p w14:paraId="5A90FF13" w14:textId="526BA188" w:rsidR="0095577A" w:rsidRPr="00FF42FE" w:rsidRDefault="0095577A" w:rsidP="00FB6909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18"/>
          <w:szCs w:val="18"/>
          <w:lang w:eastAsia="en-NZ"/>
        </w:rPr>
      </w:pPr>
      <w:r w:rsidRPr="00FF42FE">
        <w:rPr>
          <w:rFonts w:ascii="Arial" w:eastAsia="Times New Roman" w:hAnsi="Arial" w:cs="Arial"/>
          <w:b/>
          <w:bCs/>
          <w:sz w:val="18"/>
          <w:szCs w:val="18"/>
          <w:lang w:eastAsia="en-NZ"/>
        </w:rPr>
        <w:t>Appendix A</w:t>
      </w:r>
      <w:r w:rsidR="00FB6909" w:rsidRPr="00FF42FE">
        <w:rPr>
          <w:rFonts w:ascii="Arial" w:eastAsia="Times New Roman" w:hAnsi="Arial" w:cs="Arial"/>
          <w:b/>
          <w:bCs/>
          <w:sz w:val="18"/>
          <w:szCs w:val="18"/>
          <w:lang w:eastAsia="en-NZ"/>
        </w:rPr>
        <w:t>: Search strategy</w:t>
      </w:r>
    </w:p>
    <w:p w14:paraId="0620CD74" w14:textId="77777777" w:rsidR="00FB6909" w:rsidRPr="00FF42FE" w:rsidRDefault="00FB6909" w:rsidP="00FB6909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18"/>
          <w:szCs w:val="18"/>
          <w:lang w:eastAsia="en-NZ"/>
        </w:rPr>
      </w:pPr>
    </w:p>
    <w:p w14:paraId="3BF97B87" w14:textId="70392017" w:rsidR="00CD0B28" w:rsidRPr="00FF42FE" w:rsidRDefault="00CD0B28" w:rsidP="00CD0B28">
      <w:pPr>
        <w:spacing w:after="0" w:line="240" w:lineRule="auto"/>
        <w:rPr>
          <w:rFonts w:ascii="Arial" w:eastAsia="Times New Roman" w:hAnsi="Arial" w:cs="Arial"/>
          <w:sz w:val="18"/>
          <w:szCs w:val="18"/>
          <w:lang w:eastAsia="en-NZ"/>
        </w:rPr>
      </w:pPr>
      <w:r w:rsidRPr="00FF42FE">
        <w:rPr>
          <w:rFonts w:ascii="Arial" w:eastAsia="Times New Roman" w:hAnsi="Arial" w:cs="Arial"/>
          <w:b/>
          <w:bCs/>
          <w:sz w:val="18"/>
          <w:szCs w:val="18"/>
          <w:lang w:eastAsia="en-NZ"/>
        </w:rPr>
        <w:t>EMBASE - All years &lt;1947-Present with Daily Update&gt;</w:t>
      </w:r>
    </w:p>
    <w:tbl>
      <w:tblPr>
        <w:tblW w:w="1211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4"/>
        <w:gridCol w:w="7711"/>
        <w:gridCol w:w="1682"/>
        <w:gridCol w:w="6"/>
        <w:gridCol w:w="1894"/>
        <w:gridCol w:w="6"/>
        <w:gridCol w:w="6"/>
        <w:gridCol w:w="6"/>
        <w:gridCol w:w="6"/>
      </w:tblGrid>
      <w:tr w:rsidR="00CD0B28" w:rsidRPr="00FF42FE" w14:paraId="68EFFCE3" w14:textId="77777777" w:rsidTr="00CD0B28">
        <w:trPr>
          <w:gridAfter w:val="4"/>
          <w:wAfter w:w="24" w:type="dxa"/>
        </w:trPr>
        <w:tc>
          <w:tcPr>
            <w:tcW w:w="120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04B711" w14:textId="77777777" w:rsidR="00CD0B28" w:rsidRPr="00FF42FE" w:rsidRDefault="00CD0B28" w:rsidP="00CD0B28">
            <w:pPr>
              <w:spacing w:after="0" w:line="360" w:lineRule="atLeast"/>
              <w:ind w:left="-15" w:right="-15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Search history sorted by search number ascending</w:t>
            </w:r>
          </w:p>
        </w:tc>
      </w:tr>
      <w:tr w:rsidR="00CD0B28" w:rsidRPr="00FF42FE" w14:paraId="5CA04645" w14:textId="77777777" w:rsidTr="00CD0B28">
        <w:trPr>
          <w:gridAfter w:val="3"/>
          <w:wAfter w:w="18" w:type="dxa"/>
        </w:trPr>
        <w:tc>
          <w:tcPr>
            <w:tcW w:w="794" w:type="dxa"/>
            <w:shd w:val="clear" w:color="auto" w:fill="FFFFFF"/>
            <w:vAlign w:val="center"/>
            <w:hideMark/>
          </w:tcPr>
          <w:p w14:paraId="59C57817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  <w:t>#</w:t>
            </w:r>
          </w:p>
        </w:tc>
        <w:tc>
          <w:tcPr>
            <w:tcW w:w="7711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079CEC37" w14:textId="77777777" w:rsidR="00CD0B28" w:rsidRPr="00FF42FE" w:rsidRDefault="00CD0B28" w:rsidP="00CD0B28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  <w:t>Searches</w:t>
            </w:r>
          </w:p>
        </w:tc>
        <w:tc>
          <w:tcPr>
            <w:tcW w:w="1688" w:type="dxa"/>
            <w:gridSpan w:val="2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A1EB600" w14:textId="77777777" w:rsidR="00CD0B28" w:rsidRPr="00FF42FE" w:rsidRDefault="00CD0B28" w:rsidP="00CD0B28">
            <w:pPr>
              <w:spacing w:after="0" w:line="360" w:lineRule="atLeast"/>
              <w:jc w:val="right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  <w:t>Results</w:t>
            </w:r>
          </w:p>
        </w:tc>
        <w:tc>
          <w:tcPr>
            <w:tcW w:w="1900" w:type="dxa"/>
            <w:gridSpan w:val="2"/>
            <w:shd w:val="clear" w:color="auto" w:fill="FFFFFF"/>
            <w:vAlign w:val="center"/>
            <w:hideMark/>
          </w:tcPr>
          <w:p w14:paraId="7738E46E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  <w:t>Type</w:t>
            </w:r>
          </w:p>
        </w:tc>
      </w:tr>
      <w:tr w:rsidR="00CD0B28" w:rsidRPr="00FF42FE" w14:paraId="2FECC628" w14:textId="77777777" w:rsidTr="00CD0B28">
        <w:trPr>
          <w:gridAfter w:val="1"/>
        </w:trPr>
        <w:tc>
          <w:tcPr>
            <w:tcW w:w="12105" w:type="dxa"/>
            <w:gridSpan w:val="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B4BE14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</w:pPr>
          </w:p>
        </w:tc>
      </w:tr>
      <w:tr w:rsidR="00CD0B28" w:rsidRPr="00FF42FE" w14:paraId="12CE08BC" w14:textId="77777777" w:rsidTr="00CD0B28">
        <w:tc>
          <w:tcPr>
            <w:tcW w:w="79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7AAB8C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77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13EA7B" w14:textId="77777777" w:rsidR="00CD0B28" w:rsidRPr="00FF42FE" w:rsidRDefault="00CD0B28" w:rsidP="00CD0B2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*menstruation disorder/ or *"amenorrhea and oligomenorrhea"/ or *amenorrhea/ or *menstrual irregularity/ or *oligomenorrhea/ or *"menorrhagia and metrorrhagia"/ or *menorrhagia/ or *metrorrhagia/</w:t>
            </w:r>
          </w:p>
        </w:tc>
        <w:tc>
          <w:tcPr>
            <w:tcW w:w="168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175B9C" w14:textId="77777777" w:rsidR="00CD0B28" w:rsidRPr="00FF42FE" w:rsidRDefault="00CD0B28" w:rsidP="00CD0B28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0003</w:t>
            </w:r>
          </w:p>
        </w:tc>
        <w:tc>
          <w:tcPr>
            <w:tcW w:w="1900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222ADD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1D34D29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243CE73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E53E03B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CD0B28" w:rsidRPr="00FF42FE" w14:paraId="422E5C7F" w14:textId="77777777" w:rsidTr="00CD0B28">
        <w:tc>
          <w:tcPr>
            <w:tcW w:w="79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31CAD9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77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3FA34C" w14:textId="77777777" w:rsidR="00CD0B28" w:rsidRPr="00FF42FE" w:rsidRDefault="00CD0B28" w:rsidP="00CD0B2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(uterine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h?emorrhage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abnormal uterine bleeding or AUB or heavy uterine bleeding or dysfunctional uterus or irregular menstrual bleeding or menstrual disorder or menstrual symptoms or irregular menstrual cycle* or postmenopausal bleeding or post-menopausal bleeding or menometrorrhagia or menorrhagia or heavy menstrual bleeding or heavy period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hypermenorrhea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or metrorrhagia or bleeding between periods or bleeding between cycles or breakthrough bleeding or break-through bleeding or dysfunctional uterine bleeding* or intermenstrual bleeding or inter-menstrual bleeding or menstrua* disturbance* or menstrua* disorder* or hypomenorrhea or irregular menses or irregular menstruation or menstrual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irregular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polymenorr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menorr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oligomenorr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* or prolonged menstrual bleeding or hyper-menorrhea or hypo-menorrhea or poly menorrhea or oligo menorrhea or oligo amenorrhea).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ti,kw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688" w:type="dxa"/>
            <w:gridSpan w:val="2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688ADA" w14:textId="77777777" w:rsidR="00CD0B28" w:rsidRPr="00FF42FE" w:rsidRDefault="00CD0B28" w:rsidP="00CD0B28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2562</w:t>
            </w:r>
          </w:p>
        </w:tc>
        <w:tc>
          <w:tcPr>
            <w:tcW w:w="1900" w:type="dxa"/>
            <w:gridSpan w:val="2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A3AAC8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60DB8F79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621C0679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683130EA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CD0B28" w:rsidRPr="00FF42FE" w14:paraId="206DA5C5" w14:textId="77777777" w:rsidTr="00CD0B28">
        <w:tc>
          <w:tcPr>
            <w:tcW w:w="79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9F45AA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77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402FDA" w14:textId="77777777" w:rsidR="00CD0B28" w:rsidRPr="00FF42FE" w:rsidRDefault="00CD0B28" w:rsidP="00CD0B2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 or 2</w:t>
            </w:r>
          </w:p>
        </w:tc>
        <w:tc>
          <w:tcPr>
            <w:tcW w:w="168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786E4D" w14:textId="77777777" w:rsidR="00CD0B28" w:rsidRPr="00FF42FE" w:rsidRDefault="00CD0B28" w:rsidP="00CD0B28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6119</w:t>
            </w:r>
          </w:p>
        </w:tc>
        <w:tc>
          <w:tcPr>
            <w:tcW w:w="1900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2C4AFB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E452BD7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EAFBAD5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69F82E7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CD0B28" w:rsidRPr="00FF42FE" w14:paraId="71659FC7" w14:textId="77777777" w:rsidTr="00CD0B28">
        <w:tc>
          <w:tcPr>
            <w:tcW w:w="79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7D45D8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77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ED29B0" w14:textId="77777777" w:rsidR="00CD0B28" w:rsidRPr="00FF42FE" w:rsidRDefault="00CD0B28" w:rsidP="00CD0B2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"health care cost"/ or "cost of illness"/ or health care access/ or health care delivery/ or right to health/ or integrated health care system/ or health equity/ or health care disparity/ or transcultural care/ or cultural nursing/ or indigenous health care/ or doctor patient relationship/ or health literacy/ or taboo/ or social belief/ or cultural anthropology/ or patient education/ or social stigma/ or attitude to health/ or health promotion/ or social psychology/ or empowerment/ or stigma/ or personal autonomy/ or relational autonomy/ or decision making/ or patient decision making/ or shared decision making/ or trust/ or motivation/ or environment/ or social environment/ or social status/ or income group/ or socioeconomics/ or highest income group/ or middle income group/ or lowest income group/ or working poor/ or social status/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nee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status/ or poverty/ or social background/ or social class/ or social stratification/ or community care/ or community health nursing/ or social support/ or psychosocial care/ or social isolation/ or social alienation/ or loneliness/ or social exclusion/ or ostracism/ or social norm/ or socialization/ or economic status/ or household economic status/ or "traffic and transport"/ or employment status/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nee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status/ or unemployment/ or employment/ or full time employment/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parttime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employment/ or permanent employment/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self employmen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/ or supported employment/ or temporary employment/ or household income/ or income/ or family income/ or personal income/ or health insurance/ or blue cross blue shield/ or community-based health insurance/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medicaid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/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medicare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/ or national </w:t>
            </w: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lastRenderedPageBreak/>
              <w:t>health insurance/ or private health insurance/ or public health insurance/ or universal health insurance/ or patient compliance/ or patient attitude/ or patient compliance/ or patient attitude/ or caregiver/ or medical geography/ or geography/ or geographic distribution/ or health personnel attitude/ or nurse attitude/ or physician assistant attitude/ or physician attitude/ or protocol compliance/ or hospital management/ or hospital admission/ or patient care/ or integrated health care system/ or health care quality/ or trust/ or motivation/ or professionalism/ or patient referral/</w:t>
            </w:r>
          </w:p>
        </w:tc>
        <w:tc>
          <w:tcPr>
            <w:tcW w:w="1688" w:type="dxa"/>
            <w:gridSpan w:val="2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6523F3" w14:textId="77777777" w:rsidR="00CD0B28" w:rsidRPr="00FF42FE" w:rsidRDefault="00CD0B28" w:rsidP="00CD0B28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lastRenderedPageBreak/>
              <w:t>3046503</w:t>
            </w:r>
          </w:p>
        </w:tc>
        <w:tc>
          <w:tcPr>
            <w:tcW w:w="1900" w:type="dxa"/>
            <w:gridSpan w:val="2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20E10A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5662C93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7BC8EB79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65FE8C9F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CD0B28" w:rsidRPr="00FF42FE" w14:paraId="7DA1A0FD" w14:textId="77777777" w:rsidTr="00CD0B28">
        <w:tc>
          <w:tcPr>
            <w:tcW w:w="79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AF8456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77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74B894" w14:textId="77777777" w:rsidR="00CD0B28" w:rsidRPr="00FF42FE" w:rsidRDefault="00CD0B28" w:rsidP="00CD0B2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(access or accessibility or (service* adj2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utili#ation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)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ffordab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appropriateness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pproachab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equ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inequ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equal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inequal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barrier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facilita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* or referral* or (wait* adj2 time*) or (present* adj2 (time* or delay*)) or doctor-patient or physician-patient or clinician-patient or (provider adj3 (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communica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relationship)) or taboo* or stigma* or ((AUB or abnormal uterine bleeding) adj1 aware*) or (health adj1 (literacy or education or knowledge or practices or promotion* or beliefs or insurance)) or attitude* or (patient* adj2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educa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) or personal values or social values or trust* or expectation* or culture* or gender* or autonomy or (decision adj2 (making or aid* or tool*)) or living environment or social support or transport* or income or empowerment or adherence or compliance or support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geograp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* or professional values or screening or (hours adj2 open*) or appointment* or cost* or socio* or economic or poverty or employ* or coordination or co-ordination or continuity or care pathway or (integrated adj2 (care or healthcare or delivery)) or ((healthcare or health care) adj2 quality) or ((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equa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vailab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) adj5 (lack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diagnos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care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resourc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treat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therap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manage* or service*))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followup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or follow-up).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ti,ab,kw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68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D9B75E" w14:textId="77777777" w:rsidR="00CD0B28" w:rsidRPr="00FF42FE" w:rsidRDefault="00CD0B28" w:rsidP="00CD0B28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9542489</w:t>
            </w:r>
          </w:p>
        </w:tc>
        <w:tc>
          <w:tcPr>
            <w:tcW w:w="1900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5C746F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6EB844A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43EED0A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D187087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CD0B28" w:rsidRPr="00FF42FE" w14:paraId="24BB0DB4" w14:textId="77777777" w:rsidTr="00CD0B28">
        <w:tc>
          <w:tcPr>
            <w:tcW w:w="79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AA01B9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77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10DAC4" w14:textId="77777777" w:rsidR="00CD0B28" w:rsidRPr="00FF42FE" w:rsidRDefault="00CD0B28" w:rsidP="00CD0B2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4 or 5</w:t>
            </w:r>
          </w:p>
        </w:tc>
        <w:tc>
          <w:tcPr>
            <w:tcW w:w="1688" w:type="dxa"/>
            <w:gridSpan w:val="2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A572C2" w14:textId="77777777" w:rsidR="00CD0B28" w:rsidRPr="00FF42FE" w:rsidRDefault="00CD0B28" w:rsidP="00CD0B28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0950289</w:t>
            </w:r>
          </w:p>
        </w:tc>
        <w:tc>
          <w:tcPr>
            <w:tcW w:w="1900" w:type="dxa"/>
            <w:gridSpan w:val="2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C30695A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38465240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7CCE2FB2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0D08C6B0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CD0B28" w:rsidRPr="00FF42FE" w14:paraId="2302C6F2" w14:textId="77777777" w:rsidTr="00CD0B28">
        <w:tc>
          <w:tcPr>
            <w:tcW w:w="79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097BF9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77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E5C12C" w14:textId="77777777" w:rsidR="00CD0B28" w:rsidRPr="00FF42FE" w:rsidRDefault="00CD0B28" w:rsidP="00CD0B2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3 and 6</w:t>
            </w:r>
          </w:p>
        </w:tc>
        <w:tc>
          <w:tcPr>
            <w:tcW w:w="168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3073EC" w14:textId="77777777" w:rsidR="00CD0B28" w:rsidRPr="00FF42FE" w:rsidRDefault="00CD0B28" w:rsidP="00CD0B28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4255</w:t>
            </w:r>
          </w:p>
        </w:tc>
        <w:tc>
          <w:tcPr>
            <w:tcW w:w="1900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DC14C1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5150FCB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40BDD4D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635A4DF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CD0B28" w:rsidRPr="00FF42FE" w14:paraId="64DC8BD8" w14:textId="77777777" w:rsidTr="00CD0B28">
        <w:tc>
          <w:tcPr>
            <w:tcW w:w="79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96F3C7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77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12E62C" w14:textId="77777777" w:rsidR="00CD0B28" w:rsidRPr="00FF42FE" w:rsidRDefault="00CD0B28" w:rsidP="00CD0B2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postpartum </w:t>
            </w:r>
            <w:proofErr w:type="spellStart"/>
            <w:proofErr w:type="gram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menorrhea.ti</w:t>
            </w:r>
            <w:proofErr w:type="gram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,kw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688" w:type="dxa"/>
            <w:gridSpan w:val="2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14E766" w14:textId="77777777" w:rsidR="00CD0B28" w:rsidRPr="00FF42FE" w:rsidRDefault="00CD0B28" w:rsidP="00CD0B28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40</w:t>
            </w:r>
          </w:p>
        </w:tc>
        <w:tc>
          <w:tcPr>
            <w:tcW w:w="1900" w:type="dxa"/>
            <w:gridSpan w:val="2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FDFD7D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04F25831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602DF09E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5D74CCAA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CD0B28" w:rsidRPr="00FF42FE" w14:paraId="2642D29D" w14:textId="77777777" w:rsidTr="00CD0B28">
        <w:tc>
          <w:tcPr>
            <w:tcW w:w="79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EDC17F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77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2511C8" w14:textId="77777777" w:rsidR="00CD0B28" w:rsidRPr="00FF42FE" w:rsidRDefault="00CD0B28" w:rsidP="00CD0B2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7 not 8</w:t>
            </w:r>
          </w:p>
        </w:tc>
        <w:tc>
          <w:tcPr>
            <w:tcW w:w="168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280E2F" w14:textId="77777777" w:rsidR="00CD0B28" w:rsidRPr="00FF42FE" w:rsidRDefault="00CD0B28" w:rsidP="00CD0B28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4239</w:t>
            </w:r>
          </w:p>
        </w:tc>
        <w:tc>
          <w:tcPr>
            <w:tcW w:w="1900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B4E38A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D89DD07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CF142B7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E9932E9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CD0B28" w:rsidRPr="00FF42FE" w14:paraId="45DFB686" w14:textId="77777777" w:rsidTr="00CD0B28">
        <w:tc>
          <w:tcPr>
            <w:tcW w:w="79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968CD3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77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6A578E8" w14:textId="77777777" w:rsidR="00CD0B28" w:rsidRPr="00FF42FE" w:rsidRDefault="00CD0B28" w:rsidP="00CD0B2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limit 9 to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englis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language</w:t>
            </w:r>
          </w:p>
        </w:tc>
        <w:tc>
          <w:tcPr>
            <w:tcW w:w="1688" w:type="dxa"/>
            <w:gridSpan w:val="2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1C38AA" w14:textId="77777777" w:rsidR="00CD0B28" w:rsidRPr="00FF42FE" w:rsidRDefault="00CD0B28" w:rsidP="00CD0B28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3883</w:t>
            </w:r>
          </w:p>
        </w:tc>
        <w:tc>
          <w:tcPr>
            <w:tcW w:w="1900" w:type="dxa"/>
            <w:gridSpan w:val="2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B6D089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3E6AFE7F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29B2291A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32DF918E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CD0B28" w:rsidRPr="00FF42FE" w14:paraId="511A3578" w14:textId="77777777" w:rsidTr="00CD0B28">
        <w:tc>
          <w:tcPr>
            <w:tcW w:w="79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6A0687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7711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892656" w14:textId="77777777" w:rsidR="00CD0B28" w:rsidRPr="00FF42FE" w:rsidRDefault="00CD0B28" w:rsidP="00CD0B2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limit 10 to conference abstracts</w:t>
            </w:r>
          </w:p>
        </w:tc>
        <w:tc>
          <w:tcPr>
            <w:tcW w:w="1688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907B0C" w14:textId="77777777" w:rsidR="00CD0B28" w:rsidRPr="00FF42FE" w:rsidRDefault="00CD0B28" w:rsidP="00CD0B28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646</w:t>
            </w:r>
          </w:p>
        </w:tc>
        <w:tc>
          <w:tcPr>
            <w:tcW w:w="1900" w:type="dxa"/>
            <w:gridSpan w:val="2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CD51FA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CCEBCC3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22C4F9F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8F744E1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CD0B28" w:rsidRPr="00FF42FE" w14:paraId="58198E30" w14:textId="77777777" w:rsidTr="00CD0B28">
        <w:tc>
          <w:tcPr>
            <w:tcW w:w="79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820C3D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7711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1C8396" w14:textId="77777777" w:rsidR="00CD0B28" w:rsidRPr="00FF42FE" w:rsidRDefault="00CD0B28" w:rsidP="00CD0B28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0 not 11</w:t>
            </w:r>
          </w:p>
        </w:tc>
        <w:tc>
          <w:tcPr>
            <w:tcW w:w="1688" w:type="dxa"/>
            <w:gridSpan w:val="2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F0DC0B" w14:textId="77777777" w:rsidR="00CD0B28" w:rsidRPr="00FF42FE" w:rsidRDefault="00CD0B28" w:rsidP="00CD0B28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3237</w:t>
            </w:r>
          </w:p>
        </w:tc>
        <w:tc>
          <w:tcPr>
            <w:tcW w:w="1900" w:type="dxa"/>
            <w:gridSpan w:val="2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3687EF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2B09B211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2E0112A4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7A34D698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CD0B28" w:rsidRPr="00FF42FE" w14:paraId="2450A1DE" w14:textId="77777777" w:rsidTr="00CD0B28">
        <w:trPr>
          <w:gridAfter w:val="1"/>
        </w:trPr>
        <w:tc>
          <w:tcPr>
            <w:tcW w:w="10187" w:type="dxa"/>
            <w:gridSpan w:val="3"/>
            <w:shd w:val="clear" w:color="auto" w:fill="FFFFFF"/>
            <w:tcMar>
              <w:top w:w="480" w:type="dxa"/>
              <w:left w:w="48" w:type="dxa"/>
              <w:bottom w:w="0" w:type="dxa"/>
              <w:right w:w="0" w:type="dxa"/>
            </w:tcMar>
            <w:hideMark/>
          </w:tcPr>
          <w:p w14:paraId="6770A2C6" w14:textId="77777777" w:rsidR="00CD0B28" w:rsidRPr="00FF42FE" w:rsidRDefault="00CD0B28" w:rsidP="00CD0B28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7216FE0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08CDDE70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5CDB1E0A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5D1C5E0B" w14:textId="77777777" w:rsidR="00CD0B28" w:rsidRPr="00FF42FE" w:rsidRDefault="00CD0B28" w:rsidP="00CD0B2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</w:tbl>
    <w:p w14:paraId="445E7B45" w14:textId="77777777" w:rsidR="00084275" w:rsidRPr="00FF42FE" w:rsidRDefault="00084275" w:rsidP="00084275">
      <w:pPr>
        <w:spacing w:after="0" w:line="240" w:lineRule="auto"/>
        <w:rPr>
          <w:rFonts w:ascii="Arial" w:eastAsia="Times New Roman" w:hAnsi="Arial" w:cs="Arial"/>
          <w:sz w:val="18"/>
          <w:szCs w:val="18"/>
          <w:lang w:eastAsia="en-NZ"/>
        </w:rPr>
      </w:pPr>
      <w:r w:rsidRPr="00FF42FE">
        <w:rPr>
          <w:rFonts w:ascii="Arial" w:eastAsia="Times New Roman" w:hAnsi="Arial" w:cs="Arial"/>
          <w:b/>
          <w:bCs/>
          <w:sz w:val="18"/>
          <w:szCs w:val="18"/>
          <w:lang w:eastAsia="en-NZ"/>
        </w:rPr>
        <w:t>Ovid MEDLINE(R) ALL &lt;1946 to February 26, 2021&gt;</w:t>
      </w:r>
    </w:p>
    <w:tbl>
      <w:tblPr>
        <w:tblW w:w="117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"/>
        <w:gridCol w:w="9398"/>
        <w:gridCol w:w="909"/>
        <w:gridCol w:w="1028"/>
        <w:gridCol w:w="6"/>
        <w:gridCol w:w="6"/>
        <w:gridCol w:w="6"/>
      </w:tblGrid>
      <w:tr w:rsidR="00084275" w:rsidRPr="00FF42FE" w14:paraId="15E50E09" w14:textId="77777777" w:rsidTr="001C649C">
        <w:trPr>
          <w:gridAfter w:val="3"/>
          <w:trHeight w:val="409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ABD3B0" w14:textId="77777777" w:rsidR="00084275" w:rsidRPr="00FF42FE" w:rsidRDefault="00084275" w:rsidP="00084275">
            <w:pPr>
              <w:spacing w:after="0" w:line="360" w:lineRule="atLeast"/>
              <w:ind w:left="-15" w:right="-15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Search history sorted by search number ascending</w:t>
            </w:r>
          </w:p>
        </w:tc>
      </w:tr>
      <w:tr w:rsidR="00084275" w:rsidRPr="00FF42FE" w14:paraId="5D7AE418" w14:textId="77777777" w:rsidTr="001C649C">
        <w:trPr>
          <w:gridAfter w:val="3"/>
          <w:trHeight w:val="409"/>
        </w:trPr>
        <w:tc>
          <w:tcPr>
            <w:tcW w:w="432" w:type="dxa"/>
            <w:shd w:val="clear" w:color="auto" w:fill="FFFFFF"/>
            <w:vAlign w:val="center"/>
            <w:hideMark/>
          </w:tcPr>
          <w:p w14:paraId="0F5835EE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  <w:t>#</w:t>
            </w:r>
          </w:p>
        </w:tc>
        <w:tc>
          <w:tcPr>
            <w:tcW w:w="0" w:type="auto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4619A9F3" w14:textId="77777777" w:rsidR="00084275" w:rsidRPr="00FF42FE" w:rsidRDefault="00084275" w:rsidP="00084275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  <w:t>Searches</w:t>
            </w:r>
          </w:p>
        </w:tc>
        <w:tc>
          <w:tcPr>
            <w:tcW w:w="909" w:type="dxa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199BBD9" w14:textId="77777777" w:rsidR="00084275" w:rsidRPr="00FF42FE" w:rsidRDefault="00084275" w:rsidP="00084275">
            <w:pPr>
              <w:spacing w:after="0" w:line="360" w:lineRule="atLeast"/>
              <w:jc w:val="right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  <w:t>Results</w:t>
            </w:r>
          </w:p>
        </w:tc>
        <w:tc>
          <w:tcPr>
            <w:tcW w:w="1028" w:type="dxa"/>
            <w:shd w:val="clear" w:color="auto" w:fill="FFFFFF"/>
            <w:vAlign w:val="center"/>
            <w:hideMark/>
          </w:tcPr>
          <w:p w14:paraId="61C8553D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  <w:t>Type</w:t>
            </w:r>
          </w:p>
        </w:tc>
      </w:tr>
      <w:tr w:rsidR="00084275" w:rsidRPr="00FF42FE" w14:paraId="1DA4C471" w14:textId="77777777" w:rsidTr="001C649C">
        <w:trPr>
          <w:trHeight w:hRule="exact" w:val="31"/>
        </w:trPr>
        <w:tc>
          <w:tcPr>
            <w:tcW w:w="0" w:type="auto"/>
            <w:gridSpan w:val="7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8D4BE1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</w:pPr>
          </w:p>
        </w:tc>
      </w:tr>
      <w:tr w:rsidR="00084275" w:rsidRPr="00FF42FE" w14:paraId="2AA5B675" w14:textId="77777777" w:rsidTr="001C649C">
        <w:trPr>
          <w:trHeight w:val="409"/>
        </w:trPr>
        <w:tc>
          <w:tcPr>
            <w:tcW w:w="43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10E463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9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1692CB" w14:textId="77777777" w:rsidR="00084275" w:rsidRPr="00FF42FE" w:rsidRDefault="00084275" w:rsidP="0008427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menorrhagia/ or *metrorrhagia/ or *menstruation disturbances/ or *amenorrhea/ or *oligomenorrhea/ or *uterine </w:t>
            </w:r>
            <w:proofErr w:type="spellStart"/>
            <w:proofErr w:type="gram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h?emorrhage</w:t>
            </w:r>
            <w:proofErr w:type="spellEnd"/>
            <w:proofErr w:type="gram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/</w:t>
            </w:r>
          </w:p>
        </w:tc>
        <w:tc>
          <w:tcPr>
            <w:tcW w:w="9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0A2DA4" w14:textId="77777777" w:rsidR="00084275" w:rsidRPr="00FF42FE" w:rsidRDefault="00084275" w:rsidP="00084275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8723</w:t>
            </w:r>
          </w:p>
        </w:tc>
        <w:tc>
          <w:tcPr>
            <w:tcW w:w="10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85D9C0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FFF6740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428ED8C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12DF1E6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084275" w:rsidRPr="00FF42FE" w14:paraId="0D4C081C" w14:textId="77777777" w:rsidTr="001C649C">
        <w:trPr>
          <w:trHeight w:val="1641"/>
        </w:trPr>
        <w:tc>
          <w:tcPr>
            <w:tcW w:w="432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557F4C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lastRenderedPageBreak/>
              <w:t>2</w:t>
            </w:r>
          </w:p>
        </w:tc>
        <w:tc>
          <w:tcPr>
            <w:tcW w:w="940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014374" w14:textId="77777777" w:rsidR="00084275" w:rsidRPr="00FF42FE" w:rsidRDefault="00084275" w:rsidP="0008427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(uterine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h?emorrhage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or abnormal uterine bleeding or AUB or heavy uterine bleeding or dysfunctional uterus or irregular menstrual bleeding or menstrual disorder or menstrual symptoms or irregular menstrual cycle* or postmenopausal bleeding or post-menopausal bleeding or menometrorrhagia or menorrhagia or heavy menstrual bleeding or heavy period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hypermenorrhea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or metrorrhagia or bleeding between periods or bleeding between cycles or breakthrough bleeding or break-through bleeding or dysfunctional uterine bleeding* or intermenstrual bleeding or inter-menstrual bleeding or menstrua* disturbance* or menstrua* disorder* or hypomenorrhea or irregular menses or irregular menstruation or menstrual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irregular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polymenorr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menorr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oligomenorr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* or prolonged menstrual bleeding or hyper-menorrhea or hypo-menorrhea or poly menorrhea or oligo menorrhea or oligo amenorrhea).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ti,kw,kf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90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857F7F" w14:textId="77777777" w:rsidR="00084275" w:rsidRPr="00FF42FE" w:rsidRDefault="00084275" w:rsidP="00084275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3410</w:t>
            </w:r>
          </w:p>
        </w:tc>
        <w:tc>
          <w:tcPr>
            <w:tcW w:w="102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791A7B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38F9B787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5F027D86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7D966274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084275" w:rsidRPr="00FF42FE" w14:paraId="41F07D65" w14:textId="77777777" w:rsidTr="001C649C">
        <w:trPr>
          <w:trHeight w:val="409"/>
        </w:trPr>
        <w:tc>
          <w:tcPr>
            <w:tcW w:w="43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DFD956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9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A196CC" w14:textId="77777777" w:rsidR="00084275" w:rsidRPr="00FF42FE" w:rsidRDefault="00084275" w:rsidP="0008427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uterine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hemorrhage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/ or menorrhagia/ or metrorrhagia/ or menstruation disturbances/ or amenorrhea/ or menorrhagia/ or oligomenorrhea/</w:t>
            </w:r>
          </w:p>
        </w:tc>
        <w:tc>
          <w:tcPr>
            <w:tcW w:w="9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231928" w14:textId="77777777" w:rsidR="00084275" w:rsidRPr="00FF42FE" w:rsidRDefault="00084275" w:rsidP="00084275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30851</w:t>
            </w:r>
          </w:p>
        </w:tc>
        <w:tc>
          <w:tcPr>
            <w:tcW w:w="10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88CF8D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C8F1AA8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8FE6EFB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3F465C1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084275" w:rsidRPr="00FF42FE" w14:paraId="60ACA67D" w14:textId="77777777" w:rsidTr="001C649C">
        <w:trPr>
          <w:trHeight w:val="1641"/>
        </w:trPr>
        <w:tc>
          <w:tcPr>
            <w:tcW w:w="432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077531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940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27A90D" w14:textId="77777777" w:rsidR="00084275" w:rsidRPr="00FF42FE" w:rsidRDefault="00084275" w:rsidP="0008427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(uterine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h?emorrhage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or abnormal uterine bleeding or AUB or heavy uterine bleeding or dysfunctional uterus or irregular menstrual bleeding or menstrual disorder or menstrual symptoms or irregular menstrual cycle* or postmenopausal bleeding or post-menopausal bleeding or menometrorrhagia or menorrhagia or heavy menstrual bleeding or heavy period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hypermenorrhea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or metrorrhagia or bleeding between periods or bleeding between cycles or breakthrough bleeding or break-through bleeding or dysfunctional uterine bleeding* or intermenstrual bleeding or inter-menstrual bleeding or menstrua* disturbance* or menstrua* disorder* or hypomenorrhea or irregular menses or irregular menstruation or menstrual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irregular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polymenorr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menorr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oligomenorr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* or prolonged menstrual bleeding or hyper-menorrhea or hypo-menorrhea or poly menorrhea or oligo menorrhea or oligo amenorrhea).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ti,ab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90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38D1FCF" w14:textId="77777777" w:rsidR="00084275" w:rsidRPr="00FF42FE" w:rsidRDefault="00084275" w:rsidP="00084275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29797</w:t>
            </w:r>
          </w:p>
        </w:tc>
        <w:tc>
          <w:tcPr>
            <w:tcW w:w="102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809F1A3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2087BEDA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12B1735C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3CA352CF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084275" w:rsidRPr="00FF42FE" w14:paraId="2AB14ECB" w14:textId="77777777" w:rsidTr="001C649C">
        <w:trPr>
          <w:trHeight w:val="378"/>
        </w:trPr>
        <w:tc>
          <w:tcPr>
            <w:tcW w:w="43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7BFAB3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9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4D9771" w14:textId="77777777" w:rsidR="00084275" w:rsidRPr="00FF42FE" w:rsidRDefault="00084275" w:rsidP="0008427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3 and 4</w:t>
            </w:r>
          </w:p>
        </w:tc>
        <w:tc>
          <w:tcPr>
            <w:tcW w:w="9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B7B1E6" w14:textId="77777777" w:rsidR="00084275" w:rsidRPr="00FF42FE" w:rsidRDefault="00084275" w:rsidP="00084275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3991</w:t>
            </w:r>
          </w:p>
        </w:tc>
        <w:tc>
          <w:tcPr>
            <w:tcW w:w="10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30BB51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A8EE884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77B04D7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57593BC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084275" w:rsidRPr="00FF42FE" w14:paraId="258A3AB0" w14:textId="77777777" w:rsidTr="001C649C">
        <w:trPr>
          <w:trHeight w:val="409"/>
        </w:trPr>
        <w:tc>
          <w:tcPr>
            <w:tcW w:w="432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287DC3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940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6D8EA2" w14:textId="77777777" w:rsidR="00084275" w:rsidRPr="00FF42FE" w:rsidRDefault="00084275" w:rsidP="0008427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 or 2 or 5</w:t>
            </w:r>
          </w:p>
        </w:tc>
        <w:tc>
          <w:tcPr>
            <w:tcW w:w="90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905D32A" w14:textId="77777777" w:rsidR="00084275" w:rsidRPr="00FF42FE" w:rsidRDefault="00084275" w:rsidP="00084275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24624</w:t>
            </w:r>
          </w:p>
        </w:tc>
        <w:tc>
          <w:tcPr>
            <w:tcW w:w="102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82C4E7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36C8B92C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4D748C00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0B2BACA0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084275" w:rsidRPr="00FF42FE" w14:paraId="6FA1981F" w14:textId="77777777" w:rsidTr="001C649C">
        <w:trPr>
          <w:trHeight w:val="2492"/>
        </w:trPr>
        <w:tc>
          <w:tcPr>
            <w:tcW w:w="43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FA2D22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9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A237DD" w14:textId="77777777" w:rsidR="00084275" w:rsidRPr="00FF42FE" w:rsidRDefault="00084275" w:rsidP="0008427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Health Expenditures/ or "cost of illness"/ or health services accessibility/ or health equity/ or healthcare disparities/ or Culturally Competent Care/ or Physician-Patient Relations/ or Health Literacy/ or Taboo/ or Culture/ or Patient Education as Topic/ or social stigma/ or Health Knowledge, Attitudes, Practice/ or Health Promotion/ or Social Values/ or Personal Autonomy/ or Relational Autonomy/ or Decision Making/ or Trust/ or Motivation/ or Environment/ or social conditions/ or social environment/ or community networks/ or social support/ or psychosocial support systems/ or social isolation/ or loneliness/ or social alienation/ or social marginalization/ or social norms/ or socialization/ or socioeconomic factors/ or economic status/ or poverty/ or poverty areas/ or social class/ or Transportation/ or employment/ or income/ or Insurance, Health/ or empowerment/ or Patient Compliance/ or attitude to health/ or "patient acceptance of health care"/ or Caregivers/ or Geography/ or "Attitude of Health Personnel"/ or "Attitude of Health Personnel"/ or "appointments and schedules"/ or waiting lists/ or "Continuity of Patient Care"/ or "Delivery of Health Care, Integrated"/ or "Quality of Health Care"/ or trust/ or motivation/ or professionalism/ or "Referral and Consultation"/ or Delivery of Healthcare/</w:t>
            </w:r>
          </w:p>
        </w:tc>
        <w:tc>
          <w:tcPr>
            <w:tcW w:w="9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45C9D6" w14:textId="77777777" w:rsidR="00084275" w:rsidRPr="00FF42FE" w:rsidRDefault="00084275" w:rsidP="00084275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528544</w:t>
            </w:r>
          </w:p>
        </w:tc>
        <w:tc>
          <w:tcPr>
            <w:tcW w:w="10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5D0B8E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0912751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B9E3B60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058898C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084275" w:rsidRPr="00FF42FE" w14:paraId="177ED4B3" w14:textId="77777777" w:rsidTr="001C649C">
        <w:trPr>
          <w:trHeight w:val="2492"/>
        </w:trPr>
        <w:tc>
          <w:tcPr>
            <w:tcW w:w="432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55DC6B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lastRenderedPageBreak/>
              <w:t>8</w:t>
            </w:r>
          </w:p>
        </w:tc>
        <w:tc>
          <w:tcPr>
            <w:tcW w:w="940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F5B1C9" w14:textId="77777777" w:rsidR="00084275" w:rsidRPr="00FF42FE" w:rsidRDefault="00084275" w:rsidP="0008427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(access or accessibility or (service* adj2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utili#ation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)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ffordab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appropriateness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pproachab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equ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inequ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equal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inequal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barrier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facilita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* or referral* or (wait* adj2 time*) or (present* adj2 (time* or delay*)) or doctor-patient or physician-patient or clinician-patient or (provider adj3 (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communica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relationship)) or taboo* or stigma* or ((AUB or abnormal uterine bleeding) adj1 aware*) or (health adj1 (literacy or education or knowledge or practices or promotion* or beliefs or insurance)) or attitude* or (patient* adj2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educa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) or personal values or social values or trust* or expectation* or culture* or gender* or autonomy or (decision adj2 (making or aid* or tool*)) or living environment or social support or transport* or income or empowerment or adherence or compliance or support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geograp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* or professional values or screening or (hours adj2 open*) or appointment* or cost* or socio* or economic or poverty or employ* or coordination or co-ordination or continuity or care pathway or (integrated adj2 (care or healthcare or delivery)) or ((healthcare or health care) adj2 quality) or ((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equa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vailab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) adj5 (lack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diagnos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care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resourc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treat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therap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manage* or service*))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followup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or follow-up).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ti,ab,kw,kf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90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B25FB6" w14:textId="77777777" w:rsidR="00084275" w:rsidRPr="00FF42FE" w:rsidRDefault="00084275" w:rsidP="00084275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7242533</w:t>
            </w:r>
          </w:p>
        </w:tc>
        <w:tc>
          <w:tcPr>
            <w:tcW w:w="102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0E8DFB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606986E3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4B688EDA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053D309E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084275" w:rsidRPr="00FF42FE" w14:paraId="4D6AE8FD" w14:textId="77777777" w:rsidTr="001C649C">
        <w:trPr>
          <w:trHeight w:val="378"/>
        </w:trPr>
        <w:tc>
          <w:tcPr>
            <w:tcW w:w="43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B28C73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9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C3052D" w14:textId="77777777" w:rsidR="00084275" w:rsidRPr="00FF42FE" w:rsidRDefault="00084275" w:rsidP="0008427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7 or 8</w:t>
            </w:r>
          </w:p>
        </w:tc>
        <w:tc>
          <w:tcPr>
            <w:tcW w:w="9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AA4A51" w14:textId="77777777" w:rsidR="00084275" w:rsidRPr="00FF42FE" w:rsidRDefault="00084275" w:rsidP="00084275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7931287</w:t>
            </w:r>
          </w:p>
        </w:tc>
        <w:tc>
          <w:tcPr>
            <w:tcW w:w="10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F1DD65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3C7289D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A6DB600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DEBE2DC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084275" w:rsidRPr="00FF42FE" w14:paraId="63935B8A" w14:textId="77777777" w:rsidTr="001C649C">
        <w:trPr>
          <w:trHeight w:val="409"/>
        </w:trPr>
        <w:tc>
          <w:tcPr>
            <w:tcW w:w="432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790E4D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940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265206" w14:textId="77777777" w:rsidR="00084275" w:rsidRPr="00FF42FE" w:rsidRDefault="00084275" w:rsidP="0008427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6 and 9</w:t>
            </w:r>
          </w:p>
        </w:tc>
        <w:tc>
          <w:tcPr>
            <w:tcW w:w="90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2596E8" w14:textId="77777777" w:rsidR="00084275" w:rsidRPr="00FF42FE" w:rsidRDefault="00084275" w:rsidP="00084275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4567</w:t>
            </w:r>
          </w:p>
        </w:tc>
        <w:tc>
          <w:tcPr>
            <w:tcW w:w="102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1B1D40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593DC0FE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3121B893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75B2B33F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084275" w:rsidRPr="00FF42FE" w14:paraId="77318A04" w14:textId="77777777" w:rsidTr="001C649C">
        <w:trPr>
          <w:trHeight w:val="378"/>
        </w:trPr>
        <w:tc>
          <w:tcPr>
            <w:tcW w:w="43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2BAD74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1</w:t>
            </w:r>
          </w:p>
        </w:tc>
        <w:tc>
          <w:tcPr>
            <w:tcW w:w="9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A9F955" w14:textId="77777777" w:rsidR="00084275" w:rsidRPr="00FF42FE" w:rsidRDefault="00084275" w:rsidP="0008427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Postpartum </w:t>
            </w:r>
            <w:proofErr w:type="spellStart"/>
            <w:proofErr w:type="gram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menorrhea.ti</w:t>
            </w:r>
            <w:proofErr w:type="gram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,kw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9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CF0295" w14:textId="77777777" w:rsidR="00084275" w:rsidRPr="00FF42FE" w:rsidRDefault="00084275" w:rsidP="00084275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206</w:t>
            </w:r>
          </w:p>
        </w:tc>
        <w:tc>
          <w:tcPr>
            <w:tcW w:w="10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A2B34C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CC521AF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1AA08F5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326810D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084275" w:rsidRPr="00FF42FE" w14:paraId="37846E85" w14:textId="77777777" w:rsidTr="001C649C">
        <w:trPr>
          <w:trHeight w:val="409"/>
        </w:trPr>
        <w:tc>
          <w:tcPr>
            <w:tcW w:w="432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88A16F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940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A5F1F9" w14:textId="77777777" w:rsidR="00084275" w:rsidRPr="00FF42FE" w:rsidRDefault="00084275" w:rsidP="0008427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0 not 11</w:t>
            </w:r>
          </w:p>
        </w:tc>
        <w:tc>
          <w:tcPr>
            <w:tcW w:w="909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409E59" w14:textId="77777777" w:rsidR="00084275" w:rsidRPr="00FF42FE" w:rsidRDefault="00084275" w:rsidP="00084275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4466</w:t>
            </w:r>
          </w:p>
        </w:tc>
        <w:tc>
          <w:tcPr>
            <w:tcW w:w="1028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077B59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6313D5F4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0B03DC91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2E3161DF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084275" w:rsidRPr="00FF42FE" w14:paraId="6B810997" w14:textId="77777777" w:rsidTr="001C649C">
        <w:trPr>
          <w:trHeight w:val="378"/>
        </w:trPr>
        <w:tc>
          <w:tcPr>
            <w:tcW w:w="432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90BB3B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3</w:t>
            </w:r>
          </w:p>
        </w:tc>
        <w:tc>
          <w:tcPr>
            <w:tcW w:w="940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16BBB3F" w14:textId="77777777" w:rsidR="00084275" w:rsidRPr="00FF42FE" w:rsidRDefault="00084275" w:rsidP="00084275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limit 12 to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englis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language</w:t>
            </w:r>
          </w:p>
        </w:tc>
        <w:tc>
          <w:tcPr>
            <w:tcW w:w="909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FB409E" w14:textId="77777777" w:rsidR="00084275" w:rsidRPr="00FF42FE" w:rsidRDefault="00084275" w:rsidP="00084275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4046</w:t>
            </w:r>
          </w:p>
        </w:tc>
        <w:tc>
          <w:tcPr>
            <w:tcW w:w="102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EADA58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5C73FDB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7E97EE3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3B5AB80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084275" w:rsidRPr="00FF42FE" w14:paraId="070C69CC" w14:textId="77777777" w:rsidTr="001C649C">
        <w:trPr>
          <w:trHeight w:val="167"/>
        </w:trPr>
        <w:tc>
          <w:tcPr>
            <w:tcW w:w="0" w:type="auto"/>
            <w:gridSpan w:val="3"/>
            <w:shd w:val="clear" w:color="auto" w:fill="FFFFFF"/>
            <w:tcMar>
              <w:top w:w="480" w:type="dxa"/>
              <w:left w:w="48" w:type="dxa"/>
              <w:bottom w:w="0" w:type="dxa"/>
              <w:right w:w="0" w:type="dxa"/>
            </w:tcMar>
            <w:hideMark/>
          </w:tcPr>
          <w:p w14:paraId="5059D99E" w14:textId="77777777" w:rsidR="00084275" w:rsidRPr="00FF42FE" w:rsidRDefault="00084275" w:rsidP="00084275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21FE74AB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39CE77AC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40D1DA20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4DA9D2E5" w14:textId="77777777" w:rsidR="00084275" w:rsidRPr="00FF42FE" w:rsidRDefault="00084275" w:rsidP="0008427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</w:tbl>
    <w:p w14:paraId="024358FB" w14:textId="77777777" w:rsidR="00613CB8" w:rsidRPr="00FF42FE" w:rsidRDefault="00613CB8">
      <w:pPr>
        <w:rPr>
          <w:rFonts w:ascii="Arial" w:hAnsi="Arial" w:cs="Arial"/>
          <w:sz w:val="18"/>
          <w:szCs w:val="18"/>
        </w:rPr>
      </w:pPr>
    </w:p>
    <w:p w14:paraId="6CB94C8E" w14:textId="77777777" w:rsidR="00613CB8" w:rsidRPr="00FF42FE" w:rsidRDefault="00613CB8">
      <w:pPr>
        <w:rPr>
          <w:rFonts w:ascii="Arial" w:hAnsi="Arial" w:cs="Arial"/>
          <w:sz w:val="18"/>
          <w:szCs w:val="18"/>
        </w:rPr>
      </w:pPr>
    </w:p>
    <w:p w14:paraId="1BBAC659" w14:textId="77777777" w:rsidR="00613CB8" w:rsidRPr="00FF42FE" w:rsidRDefault="00613CB8">
      <w:pPr>
        <w:rPr>
          <w:rFonts w:ascii="Arial" w:hAnsi="Arial" w:cs="Arial"/>
          <w:sz w:val="18"/>
          <w:szCs w:val="18"/>
        </w:rPr>
      </w:pPr>
    </w:p>
    <w:p w14:paraId="4D4E0700" w14:textId="3DEE58C7" w:rsidR="00613CB8" w:rsidRPr="00FF42FE" w:rsidRDefault="00613CB8">
      <w:pPr>
        <w:rPr>
          <w:rFonts w:ascii="Arial" w:hAnsi="Arial" w:cs="Arial"/>
          <w:sz w:val="18"/>
          <w:szCs w:val="18"/>
        </w:rPr>
      </w:pPr>
    </w:p>
    <w:p w14:paraId="7BD0B06B" w14:textId="77777777" w:rsidR="00B1645E" w:rsidRPr="00FF42FE" w:rsidRDefault="00B1645E">
      <w:pPr>
        <w:rPr>
          <w:rFonts w:ascii="Arial" w:hAnsi="Arial" w:cs="Arial"/>
          <w:sz w:val="18"/>
          <w:szCs w:val="18"/>
        </w:rPr>
      </w:pPr>
    </w:p>
    <w:p w14:paraId="456F5BFF" w14:textId="5C1D05BE" w:rsidR="00613CB8" w:rsidRPr="00FF42FE" w:rsidRDefault="00613CB8">
      <w:pPr>
        <w:rPr>
          <w:rFonts w:ascii="Arial" w:hAnsi="Arial" w:cs="Arial"/>
          <w:sz w:val="18"/>
          <w:szCs w:val="18"/>
        </w:rPr>
      </w:pPr>
    </w:p>
    <w:p w14:paraId="60722C67" w14:textId="77777777" w:rsidR="008D29D6" w:rsidRPr="00FF42FE" w:rsidRDefault="008D29D6">
      <w:pPr>
        <w:rPr>
          <w:rFonts w:ascii="Arial" w:hAnsi="Arial" w:cs="Arial"/>
          <w:sz w:val="18"/>
          <w:szCs w:val="18"/>
        </w:rPr>
      </w:pPr>
    </w:p>
    <w:p w14:paraId="5C292D09" w14:textId="77777777" w:rsidR="00606D13" w:rsidRPr="00FF42FE" w:rsidRDefault="00B95B5A">
      <w:pPr>
        <w:rPr>
          <w:rFonts w:ascii="Arial" w:hAnsi="Arial" w:cs="Arial"/>
          <w:b/>
          <w:bCs/>
          <w:sz w:val="18"/>
          <w:szCs w:val="18"/>
        </w:rPr>
      </w:pPr>
      <w:r w:rsidRPr="00FF42FE">
        <w:rPr>
          <w:rFonts w:ascii="Arial" w:hAnsi="Arial" w:cs="Arial"/>
          <w:b/>
          <w:bCs/>
          <w:sz w:val="18"/>
          <w:szCs w:val="18"/>
        </w:rPr>
        <w:t>Scopus</w:t>
      </w:r>
    </w:p>
    <w:p w14:paraId="32B1A596" w14:textId="77777777" w:rsidR="00B95B5A" w:rsidRPr="00FF42FE" w:rsidRDefault="00B95B5A">
      <w:pPr>
        <w:rPr>
          <w:rFonts w:ascii="Arial" w:hAnsi="Arial" w:cs="Arial"/>
          <w:sz w:val="18"/>
          <w:szCs w:val="18"/>
        </w:rPr>
      </w:pPr>
    </w:p>
    <w:p w14:paraId="642A33DF" w14:textId="77777777" w:rsidR="00B95B5A" w:rsidRPr="00FF42FE" w:rsidRDefault="00B95B5A">
      <w:pPr>
        <w:rPr>
          <w:rFonts w:ascii="Arial" w:hAnsi="Arial" w:cs="Arial"/>
          <w:sz w:val="18"/>
          <w:szCs w:val="18"/>
        </w:rPr>
      </w:pPr>
      <w:r w:rsidRPr="00FF42FE">
        <w:rPr>
          <w:rFonts w:ascii="Arial" w:hAnsi="Arial" w:cs="Arial"/>
          <w:sz w:val="18"/>
          <w:szCs w:val="18"/>
        </w:rPr>
        <w:t>( ( ( TITLE ( ( "uterine h*</w:t>
      </w:r>
      <w:proofErr w:type="spellStart"/>
      <w:r w:rsidRPr="00FF42FE">
        <w:rPr>
          <w:rFonts w:ascii="Arial" w:hAnsi="Arial" w:cs="Arial"/>
          <w:sz w:val="18"/>
          <w:szCs w:val="18"/>
        </w:rPr>
        <w:t>emorrhage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"  OR  "abnormal uterine bleeding"  OR  </w:t>
      </w:r>
      <w:proofErr w:type="spellStart"/>
      <w:r w:rsidRPr="00FF42FE">
        <w:rPr>
          <w:rFonts w:ascii="Arial" w:hAnsi="Arial" w:cs="Arial"/>
          <w:sz w:val="18"/>
          <w:szCs w:val="18"/>
        </w:rPr>
        <w:t>aub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  OR  "heavy uterine bleeding"  OR  "dysfunctional uterus"  OR  "irregular menstrual bleeding"  OR  "menstrual disorder"  OR  "menstrual symptoms"  OR  "irregular menstrual cycle*"  OR  "postmenopausal bleeding"  OR  "post-menopausal bleeding"  OR  menometrorrhagia  OR  menorrhagia  OR  "heavy menstrual bleeding"  OR  "heavy period*"  OR  </w:t>
      </w:r>
      <w:proofErr w:type="spellStart"/>
      <w:r w:rsidRPr="00FF42FE">
        <w:rPr>
          <w:rFonts w:ascii="Arial" w:hAnsi="Arial" w:cs="Arial"/>
          <w:sz w:val="18"/>
          <w:szCs w:val="18"/>
        </w:rPr>
        <w:t>hypermenorrhea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  OR  metrorrhagia  OR  "bleeding between periods"  OR  "bleeding between cycles"  OR  "breakthrough bleeding"  OR  "break-through bleeding"  OR  "dysfunctional uterine bleeding*"  OR  "intermenstrual bleeding"  OR  "inter-menstrual bleeding"  OR  "menstruation disturbance*"  OR  "menstrual disturbance*"  OR  "menstruation disorder*"  OR  hypomenorrhea  OR  "irregular menses"  OR  "irregular menstruation"  OR  "menstrual </w:t>
      </w:r>
      <w:proofErr w:type="spellStart"/>
      <w:r w:rsidRPr="00FF42FE">
        <w:rPr>
          <w:rFonts w:ascii="Arial" w:hAnsi="Arial" w:cs="Arial"/>
          <w:sz w:val="18"/>
          <w:szCs w:val="18"/>
        </w:rPr>
        <w:t>irregularit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"  OR  </w:t>
      </w:r>
      <w:proofErr w:type="spellStart"/>
      <w:r w:rsidRPr="00FF42FE">
        <w:rPr>
          <w:rFonts w:ascii="Arial" w:hAnsi="Arial" w:cs="Arial"/>
          <w:sz w:val="18"/>
          <w:szCs w:val="18"/>
        </w:rPr>
        <w:t>polymenorrh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</w:t>
      </w:r>
      <w:proofErr w:type="spellStart"/>
      <w:r w:rsidRPr="00FF42FE">
        <w:rPr>
          <w:rFonts w:ascii="Arial" w:hAnsi="Arial" w:cs="Arial"/>
          <w:sz w:val="18"/>
          <w:szCs w:val="18"/>
        </w:rPr>
        <w:t>amenorrh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</w:t>
      </w:r>
      <w:proofErr w:type="spellStart"/>
      <w:r w:rsidRPr="00FF42FE">
        <w:rPr>
          <w:rFonts w:ascii="Arial" w:hAnsi="Arial" w:cs="Arial"/>
          <w:sz w:val="18"/>
          <w:szCs w:val="18"/>
        </w:rPr>
        <w:t>oligomenorrh</w:t>
      </w:r>
      <w:proofErr w:type="spellEnd"/>
      <w:r w:rsidRPr="00FF42FE">
        <w:rPr>
          <w:rFonts w:ascii="Arial" w:hAnsi="Arial" w:cs="Arial"/>
          <w:sz w:val="18"/>
          <w:szCs w:val="18"/>
        </w:rPr>
        <w:t>*  OR  "prolonged menstrual bleeding"  OR  hyper-menorrhea  OR  hypo-menorrhea  OR  poly-menorrhea  OR  oligo-menorrhea  OR  oligo-amenorrhea ) ) )  OR  ( AUTHKEY ( ( "uterine h*</w:t>
      </w:r>
      <w:proofErr w:type="spellStart"/>
      <w:r w:rsidRPr="00FF42FE">
        <w:rPr>
          <w:rFonts w:ascii="Arial" w:hAnsi="Arial" w:cs="Arial"/>
          <w:sz w:val="18"/>
          <w:szCs w:val="18"/>
        </w:rPr>
        <w:t>emorrhage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"  OR  "abnormal uterine bleeding"  OR  </w:t>
      </w:r>
      <w:proofErr w:type="spellStart"/>
      <w:r w:rsidRPr="00FF42FE">
        <w:rPr>
          <w:rFonts w:ascii="Arial" w:hAnsi="Arial" w:cs="Arial"/>
          <w:sz w:val="18"/>
          <w:szCs w:val="18"/>
        </w:rPr>
        <w:t>aub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  OR  "heavy uterine bleeding"  OR  "dysfunctional uterus"  OR  "irregular menstrual bleeding"  OR  "menstrual disorder"  OR  "menstrual symptoms"  OR  "irregular menstrual cycle*"  OR  "postmenopausal bleeding"  OR  "post-menopausal bleeding"  OR  menometrorrhagia  OR  menorrhagia  OR  "heavy menstrual bleeding"  OR  "heavy period*"  OR  </w:t>
      </w:r>
      <w:proofErr w:type="spellStart"/>
      <w:r w:rsidRPr="00FF42FE">
        <w:rPr>
          <w:rFonts w:ascii="Arial" w:hAnsi="Arial" w:cs="Arial"/>
          <w:sz w:val="18"/>
          <w:szCs w:val="18"/>
        </w:rPr>
        <w:t>hypermenorrhea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  OR  metrorrhagia  OR  "bleeding between periods"  OR  "bleeding between cycles"  OR  "breakthrough bleeding"  OR  "break-through bleeding"  OR  "dysfunctional uterine bleeding*"  OR  "intermenstrual bleeding"  OR  "inter-menstrual bleeding"  OR  "menstruation disturbance*"  OR  "menstrual disturbance*"  OR  "menstruation </w:t>
      </w:r>
      <w:r w:rsidRPr="00FF42FE">
        <w:rPr>
          <w:rFonts w:ascii="Arial" w:hAnsi="Arial" w:cs="Arial"/>
          <w:sz w:val="18"/>
          <w:szCs w:val="18"/>
        </w:rPr>
        <w:lastRenderedPageBreak/>
        <w:t xml:space="preserve">disorder*"  OR  hypomenorrhea  OR  "irregular menses"  OR  "irregular menstruation"  OR  "menstrual </w:t>
      </w:r>
      <w:proofErr w:type="spellStart"/>
      <w:r w:rsidRPr="00FF42FE">
        <w:rPr>
          <w:rFonts w:ascii="Arial" w:hAnsi="Arial" w:cs="Arial"/>
          <w:sz w:val="18"/>
          <w:szCs w:val="18"/>
        </w:rPr>
        <w:t>irregularit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"  OR  </w:t>
      </w:r>
      <w:proofErr w:type="spellStart"/>
      <w:r w:rsidRPr="00FF42FE">
        <w:rPr>
          <w:rFonts w:ascii="Arial" w:hAnsi="Arial" w:cs="Arial"/>
          <w:sz w:val="18"/>
          <w:szCs w:val="18"/>
        </w:rPr>
        <w:t>polymenorrh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</w:t>
      </w:r>
      <w:proofErr w:type="spellStart"/>
      <w:r w:rsidRPr="00FF42FE">
        <w:rPr>
          <w:rFonts w:ascii="Arial" w:hAnsi="Arial" w:cs="Arial"/>
          <w:sz w:val="18"/>
          <w:szCs w:val="18"/>
        </w:rPr>
        <w:t>amenorrh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</w:t>
      </w:r>
      <w:proofErr w:type="spellStart"/>
      <w:r w:rsidRPr="00FF42FE">
        <w:rPr>
          <w:rFonts w:ascii="Arial" w:hAnsi="Arial" w:cs="Arial"/>
          <w:sz w:val="18"/>
          <w:szCs w:val="18"/>
        </w:rPr>
        <w:t>oligomenorrh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"prolonged menstrual bleeding"  OR  hyper-menorrhea  OR  hypo-menorrhea  OR  poly-menorrhea  OR  oligo-menorrhea  OR  oligo-amenorrhea ) ) ) )  AND  ( TITLE-ABS-KEY ( ( ( access  OR  accessibility  OR  ( service*  W/1  </w:t>
      </w:r>
      <w:proofErr w:type="spellStart"/>
      <w:r w:rsidRPr="00FF42FE">
        <w:rPr>
          <w:rFonts w:ascii="Arial" w:hAnsi="Arial" w:cs="Arial"/>
          <w:sz w:val="18"/>
          <w:szCs w:val="18"/>
        </w:rPr>
        <w:t>utili?ation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 )  OR  </w:t>
      </w:r>
      <w:proofErr w:type="spellStart"/>
      <w:r w:rsidRPr="00FF42FE">
        <w:rPr>
          <w:rFonts w:ascii="Arial" w:hAnsi="Arial" w:cs="Arial"/>
          <w:sz w:val="18"/>
          <w:szCs w:val="18"/>
        </w:rPr>
        <w:t>affordab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appropriateness  OR  </w:t>
      </w:r>
      <w:proofErr w:type="spellStart"/>
      <w:r w:rsidRPr="00FF42FE">
        <w:rPr>
          <w:rFonts w:ascii="Arial" w:hAnsi="Arial" w:cs="Arial"/>
          <w:sz w:val="18"/>
          <w:szCs w:val="18"/>
        </w:rPr>
        <w:t>approachab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</w:t>
      </w:r>
      <w:proofErr w:type="spellStart"/>
      <w:r w:rsidRPr="00FF42FE">
        <w:rPr>
          <w:rFonts w:ascii="Arial" w:hAnsi="Arial" w:cs="Arial"/>
          <w:sz w:val="18"/>
          <w:szCs w:val="18"/>
        </w:rPr>
        <w:t>equit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</w:t>
      </w:r>
      <w:proofErr w:type="spellStart"/>
      <w:r w:rsidRPr="00FF42FE">
        <w:rPr>
          <w:rFonts w:ascii="Arial" w:hAnsi="Arial" w:cs="Arial"/>
          <w:sz w:val="18"/>
          <w:szCs w:val="18"/>
        </w:rPr>
        <w:t>inequit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</w:t>
      </w:r>
      <w:proofErr w:type="spellStart"/>
      <w:r w:rsidRPr="00FF42FE">
        <w:rPr>
          <w:rFonts w:ascii="Arial" w:hAnsi="Arial" w:cs="Arial"/>
          <w:sz w:val="18"/>
          <w:szCs w:val="18"/>
        </w:rPr>
        <w:t>equalit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</w:t>
      </w:r>
      <w:proofErr w:type="spellStart"/>
      <w:r w:rsidRPr="00FF42FE">
        <w:rPr>
          <w:rFonts w:ascii="Arial" w:hAnsi="Arial" w:cs="Arial"/>
          <w:sz w:val="18"/>
          <w:szCs w:val="18"/>
        </w:rPr>
        <w:t>inequalit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barrier*  OR  </w:t>
      </w:r>
      <w:proofErr w:type="spellStart"/>
      <w:r w:rsidRPr="00FF42FE">
        <w:rPr>
          <w:rFonts w:ascii="Arial" w:hAnsi="Arial" w:cs="Arial"/>
          <w:sz w:val="18"/>
          <w:szCs w:val="18"/>
        </w:rPr>
        <w:t>facilitat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referral*  OR  ( wait*  W/1  time* )  OR  ( present*  W/1  ( time*  OR  </w:t>
      </w:r>
      <w:bookmarkStart w:id="0" w:name="_GoBack"/>
      <w:bookmarkEnd w:id="0"/>
      <w:r w:rsidRPr="00FF42FE">
        <w:rPr>
          <w:rFonts w:ascii="Arial" w:hAnsi="Arial" w:cs="Arial"/>
          <w:sz w:val="18"/>
          <w:szCs w:val="18"/>
        </w:rPr>
        <w:t xml:space="preserve">delay* ) )  OR  doctor-patient  OR  physician-patient  OR  clinician-patient  OR  ( provider  W/2  ( </w:t>
      </w:r>
      <w:proofErr w:type="spellStart"/>
      <w:r w:rsidRPr="00FF42FE">
        <w:rPr>
          <w:rFonts w:ascii="Arial" w:hAnsi="Arial" w:cs="Arial"/>
          <w:sz w:val="18"/>
          <w:szCs w:val="18"/>
        </w:rPr>
        <w:t>communicat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relationship ) )  OR  taboo*  OR  stigma* ) )  OR  ( health  W/0  ( literacy  OR  education  OR  knowledge  OR  practices  OR  promotion*  OR  beliefs  OR  insurance ) )  OR  attitude*  OR  ( patient*  W/1  </w:t>
      </w:r>
      <w:proofErr w:type="spellStart"/>
      <w:r w:rsidRPr="00FF42FE">
        <w:rPr>
          <w:rFonts w:ascii="Arial" w:hAnsi="Arial" w:cs="Arial"/>
          <w:sz w:val="18"/>
          <w:szCs w:val="18"/>
        </w:rPr>
        <w:t>educat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)  OR  "personal values"  OR  "social values"  OR  trust*  OR  expectation*  OR  culture*  OR  gender*  OR  autonomy  OR  ( decision  W/1  ( making  OR  aid*  OR  tool* ) )  OR  "living environment"  OR  "social support"  OR  transport*  OR  income  OR  empowerment  OR  adherence  OR  compliance  OR  support  OR  </w:t>
      </w:r>
      <w:proofErr w:type="spellStart"/>
      <w:r w:rsidRPr="00FF42FE">
        <w:rPr>
          <w:rFonts w:ascii="Arial" w:hAnsi="Arial" w:cs="Arial"/>
          <w:sz w:val="18"/>
          <w:szCs w:val="18"/>
        </w:rPr>
        <w:t>geograph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"professional values"  OR  screening  OR  ( hours  W/1  open* )  OR  appointment*  OR  cost*  OR  socio*  OR  economic  OR  poverty  OR  employ*  OR  coordination  OR  co-ordination  OR  continuity  OR  "care pathway"  OR  ( integrated  W/1  ( care  OR  healthcare  OR  delivery ) )  OR  ( ( quality  W/1  ( healthcare  OR  "health care" ) )  OR  ( ( </w:t>
      </w:r>
      <w:proofErr w:type="spellStart"/>
      <w:r w:rsidRPr="00FF42FE">
        <w:rPr>
          <w:rFonts w:ascii="Arial" w:hAnsi="Arial" w:cs="Arial"/>
          <w:sz w:val="18"/>
          <w:szCs w:val="18"/>
        </w:rPr>
        <w:t>adequa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</w:t>
      </w:r>
      <w:proofErr w:type="spellStart"/>
      <w:r w:rsidRPr="00FF42FE">
        <w:rPr>
          <w:rFonts w:ascii="Arial" w:hAnsi="Arial" w:cs="Arial"/>
          <w:sz w:val="18"/>
          <w:szCs w:val="18"/>
        </w:rPr>
        <w:t>availab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)  W/4  ( lack*  OR  </w:t>
      </w:r>
      <w:proofErr w:type="spellStart"/>
      <w:r w:rsidRPr="00FF42FE">
        <w:rPr>
          <w:rFonts w:ascii="Arial" w:hAnsi="Arial" w:cs="Arial"/>
          <w:sz w:val="18"/>
          <w:szCs w:val="18"/>
        </w:rPr>
        <w:t>diagnos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care*  OR  </w:t>
      </w:r>
      <w:proofErr w:type="spellStart"/>
      <w:r w:rsidRPr="00FF42FE">
        <w:rPr>
          <w:rFonts w:ascii="Arial" w:hAnsi="Arial" w:cs="Arial"/>
          <w:sz w:val="18"/>
          <w:szCs w:val="18"/>
        </w:rPr>
        <w:t>resourc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treat*  OR  </w:t>
      </w:r>
      <w:proofErr w:type="spellStart"/>
      <w:r w:rsidRPr="00FF42FE">
        <w:rPr>
          <w:rFonts w:ascii="Arial" w:hAnsi="Arial" w:cs="Arial"/>
          <w:sz w:val="18"/>
          <w:szCs w:val="18"/>
        </w:rPr>
        <w:t>therap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*  OR  manage*  OR  service* ) )  OR  </w:t>
      </w:r>
      <w:proofErr w:type="spellStart"/>
      <w:r w:rsidRPr="00FF42FE">
        <w:rPr>
          <w:rFonts w:ascii="Arial" w:hAnsi="Arial" w:cs="Arial"/>
          <w:sz w:val="18"/>
          <w:szCs w:val="18"/>
        </w:rPr>
        <w:t>followup</w:t>
      </w:r>
      <w:proofErr w:type="spellEnd"/>
      <w:r w:rsidRPr="00FF42FE">
        <w:rPr>
          <w:rFonts w:ascii="Arial" w:hAnsi="Arial" w:cs="Arial"/>
          <w:sz w:val="18"/>
          <w:szCs w:val="18"/>
        </w:rPr>
        <w:t xml:space="preserve">  OR  follow-up ) ) ) )  AND NOT  ( TITLE ( "postpartum amenorrhea" ) )  AND  ( LIMIT-TO ( LANGUAGE ,  "English" ) )</w:t>
      </w:r>
    </w:p>
    <w:p w14:paraId="4214DDAF" w14:textId="77777777" w:rsidR="00644E4E" w:rsidRPr="00FF42FE" w:rsidRDefault="00644E4E">
      <w:pPr>
        <w:rPr>
          <w:rFonts w:ascii="Arial" w:hAnsi="Arial" w:cs="Arial"/>
          <w:sz w:val="18"/>
          <w:szCs w:val="18"/>
        </w:rPr>
      </w:pPr>
    </w:p>
    <w:p w14:paraId="35895D17" w14:textId="77777777" w:rsidR="00644E4E" w:rsidRPr="00FF42FE" w:rsidRDefault="00644E4E" w:rsidP="00644E4E">
      <w:pPr>
        <w:spacing w:after="0" w:line="240" w:lineRule="auto"/>
        <w:rPr>
          <w:rFonts w:ascii="Arial" w:eastAsia="Times New Roman" w:hAnsi="Arial" w:cs="Arial"/>
          <w:sz w:val="18"/>
          <w:szCs w:val="18"/>
          <w:lang w:eastAsia="en-NZ"/>
        </w:rPr>
      </w:pPr>
      <w:r w:rsidRPr="00FF42FE">
        <w:rPr>
          <w:rFonts w:ascii="Arial" w:eastAsia="Times New Roman" w:hAnsi="Arial" w:cs="Arial"/>
          <w:b/>
          <w:bCs/>
          <w:sz w:val="18"/>
          <w:szCs w:val="18"/>
          <w:lang w:eastAsia="en-NZ"/>
        </w:rPr>
        <w:t>EBM Reviews - Cochrane Central Register of Controlled Trials</w:t>
      </w:r>
    </w:p>
    <w:tbl>
      <w:tblPr>
        <w:tblW w:w="118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4"/>
        <w:gridCol w:w="7424"/>
        <w:gridCol w:w="1680"/>
        <w:gridCol w:w="1900"/>
        <w:gridCol w:w="6"/>
        <w:gridCol w:w="6"/>
        <w:gridCol w:w="6"/>
        <w:gridCol w:w="6"/>
      </w:tblGrid>
      <w:tr w:rsidR="00644E4E" w:rsidRPr="00FF42FE" w14:paraId="2D78171E" w14:textId="77777777" w:rsidTr="00644E4E">
        <w:trPr>
          <w:gridAfter w:val="3"/>
          <w:wAfter w:w="18" w:type="dxa"/>
        </w:trPr>
        <w:tc>
          <w:tcPr>
            <w:tcW w:w="11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C4FF03" w14:textId="77777777" w:rsidR="00644E4E" w:rsidRPr="00FF42FE" w:rsidRDefault="00644E4E" w:rsidP="00644E4E">
            <w:pPr>
              <w:spacing w:after="0" w:line="360" w:lineRule="atLeast"/>
              <w:ind w:left="-15" w:right="-15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Search history sorted by search number ascending</w:t>
            </w:r>
          </w:p>
        </w:tc>
      </w:tr>
      <w:tr w:rsidR="00644E4E" w:rsidRPr="00FF42FE" w14:paraId="5E150F14" w14:textId="77777777" w:rsidTr="00AE177C">
        <w:trPr>
          <w:gridAfter w:val="4"/>
          <w:wAfter w:w="24" w:type="dxa"/>
        </w:trPr>
        <w:tc>
          <w:tcPr>
            <w:tcW w:w="794" w:type="dxa"/>
            <w:shd w:val="clear" w:color="auto" w:fill="FFFFFF"/>
            <w:vAlign w:val="center"/>
            <w:hideMark/>
          </w:tcPr>
          <w:p w14:paraId="731BABA4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  <w:t>#</w:t>
            </w:r>
          </w:p>
        </w:tc>
        <w:tc>
          <w:tcPr>
            <w:tcW w:w="7424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14:paraId="0794B94E" w14:textId="77777777" w:rsidR="00644E4E" w:rsidRPr="00FF42FE" w:rsidRDefault="00644E4E" w:rsidP="00644E4E">
            <w:pPr>
              <w:spacing w:after="0" w:line="360" w:lineRule="atLeast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  <w:t>Searches</w:t>
            </w:r>
          </w:p>
        </w:tc>
        <w:tc>
          <w:tcPr>
            <w:tcW w:w="1680" w:type="dxa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F958939" w14:textId="77777777" w:rsidR="00644E4E" w:rsidRPr="00FF42FE" w:rsidRDefault="00644E4E" w:rsidP="00644E4E">
            <w:pPr>
              <w:spacing w:after="0" w:line="360" w:lineRule="atLeast"/>
              <w:jc w:val="right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  <w:t>Results</w:t>
            </w:r>
          </w:p>
        </w:tc>
        <w:tc>
          <w:tcPr>
            <w:tcW w:w="1900" w:type="dxa"/>
            <w:shd w:val="clear" w:color="auto" w:fill="FFFFFF"/>
            <w:vAlign w:val="center"/>
            <w:hideMark/>
          </w:tcPr>
          <w:p w14:paraId="56BE5022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  <w:t>Type</w:t>
            </w:r>
          </w:p>
        </w:tc>
      </w:tr>
      <w:tr w:rsidR="00644E4E" w:rsidRPr="00FF42FE" w14:paraId="65CF978A" w14:textId="77777777" w:rsidTr="00644E4E">
        <w:tc>
          <w:tcPr>
            <w:tcW w:w="11822" w:type="dxa"/>
            <w:gridSpan w:val="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F04D3A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en-NZ"/>
              </w:rPr>
            </w:pPr>
          </w:p>
        </w:tc>
      </w:tr>
      <w:tr w:rsidR="00644E4E" w:rsidRPr="00FF42FE" w14:paraId="1239D132" w14:textId="77777777" w:rsidTr="00AE177C">
        <w:trPr>
          <w:gridAfter w:val="1"/>
          <w:wAfter w:w="6" w:type="dxa"/>
        </w:trPr>
        <w:tc>
          <w:tcPr>
            <w:tcW w:w="79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7F5716E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742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0D832B" w14:textId="77777777" w:rsidR="00644E4E" w:rsidRPr="00FF42FE" w:rsidRDefault="00644E4E" w:rsidP="00644E4E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menorrhagia/ or *metrorrhagia/ or *menstruation disturbances/ or *amenorrhea/ or *oligomenorrhea/ or *uterine </w:t>
            </w:r>
            <w:proofErr w:type="spellStart"/>
            <w:proofErr w:type="gram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h?emorrhage</w:t>
            </w:r>
            <w:proofErr w:type="spellEnd"/>
            <w:proofErr w:type="gram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/</w:t>
            </w:r>
          </w:p>
        </w:tc>
        <w:tc>
          <w:tcPr>
            <w:tcW w:w="16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6DEC46" w14:textId="77777777" w:rsidR="00644E4E" w:rsidRPr="00FF42FE" w:rsidRDefault="00644E4E" w:rsidP="00644E4E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1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0E2999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D5EA946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390C256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37C4A43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44E4E" w:rsidRPr="00FF42FE" w14:paraId="18ED2BA3" w14:textId="77777777" w:rsidTr="00AE177C">
        <w:trPr>
          <w:gridAfter w:val="1"/>
          <w:wAfter w:w="6" w:type="dxa"/>
        </w:trPr>
        <w:tc>
          <w:tcPr>
            <w:tcW w:w="79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1B315F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742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141EAEB" w14:textId="77777777" w:rsidR="00644E4E" w:rsidRPr="00FF42FE" w:rsidRDefault="00644E4E" w:rsidP="00644E4E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(uterine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h?emorrhage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or abnormal uterine bleeding or AUB or heavy uterine bleeding or dysfunctional uterus or irregular menstrual bleeding or menstrual disorder or menstrual symptoms or irregular menstrual cycle* or postmenopausal bleeding or post-menopausal bleeding or menometrorrhagia or menorrhagia or heavy menstrual bleeding or heavy period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hypermenorrhea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or metrorrhagia or bleeding between periods or bleeding between cycles or breakthrough bleeding or break-through bleeding or dysfunctional uterine bleeding* or intermenstrual bleeding or inter-menstrual bleeding or menstrua* disturbance* or menstrua* disorder* or hypomenorrhea or irregular menses or irregular menstruation or menstrual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irregular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polymenorr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menorr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oligomenorr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* or prolonged menstrual bleeding or hyper-menorrhea or hypo-menorrhea or poly menorrhea or oligo menorrhea or oligo amenorrhea).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ti,hw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68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DE184E" w14:textId="77777777" w:rsidR="00644E4E" w:rsidRPr="00FF42FE" w:rsidRDefault="00644E4E" w:rsidP="00644E4E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3679</w:t>
            </w:r>
          </w:p>
        </w:tc>
        <w:tc>
          <w:tcPr>
            <w:tcW w:w="1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57477F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1E5EA0D7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2F4D1972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3BD5ECE0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44E4E" w:rsidRPr="00FF42FE" w14:paraId="1CCECC17" w14:textId="77777777" w:rsidTr="00AE177C">
        <w:trPr>
          <w:gridAfter w:val="1"/>
          <w:wAfter w:w="6" w:type="dxa"/>
        </w:trPr>
        <w:tc>
          <w:tcPr>
            <w:tcW w:w="79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AFD305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742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D3F599B" w14:textId="77777777" w:rsidR="00644E4E" w:rsidRPr="00FF42FE" w:rsidRDefault="00644E4E" w:rsidP="00644E4E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uterine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hemorrhage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/ or menorrhagia/ or metrorrhagia/ or menstruation disturbances/ or amenorrhea/ or menorrhagia/ or oligomenorrhea/</w:t>
            </w:r>
          </w:p>
        </w:tc>
        <w:tc>
          <w:tcPr>
            <w:tcW w:w="16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5D73A3" w14:textId="77777777" w:rsidR="00644E4E" w:rsidRPr="00FF42FE" w:rsidRDefault="00644E4E" w:rsidP="00644E4E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597</w:t>
            </w:r>
          </w:p>
        </w:tc>
        <w:tc>
          <w:tcPr>
            <w:tcW w:w="1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2A1660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7A91267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C33D5BA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B9B3861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44E4E" w:rsidRPr="00FF42FE" w14:paraId="7F1A1A67" w14:textId="77777777" w:rsidTr="00AE177C">
        <w:trPr>
          <w:gridAfter w:val="1"/>
          <w:wAfter w:w="6" w:type="dxa"/>
        </w:trPr>
        <w:tc>
          <w:tcPr>
            <w:tcW w:w="79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784295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742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9F18C2" w14:textId="77777777" w:rsidR="00644E4E" w:rsidRPr="00FF42FE" w:rsidRDefault="00644E4E" w:rsidP="00644E4E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(uterine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h?emorrhage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or abnormal uterine bleeding or AUB or heavy uterine bleeding or dysfunctional uterus or irregular menstrual bleeding or menstrual disorder or menstrual symptoms or irregular menstrual cycle* or postmenopausal bleeding or post-menopausal bleeding or menometrorrhagia or menorrhagia or heavy menstrual bleeding or heavy period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hypermenorrhea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or metrorrhagia or bleeding between periods or bleeding between cycles or breakthrough bleeding or break-through bleeding or dysfunctional uterine bleeding* or intermenstrual bleeding or inter-menstrual bleeding or menstrua* disturbance* or menstrua* disorder* or hypomenorrhea or irregular menses or irregular menstruation or menstrual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lastRenderedPageBreak/>
              <w:t>irregular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polymenorr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menorr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oligomenorr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* or prolonged menstrual bleeding or hyper-menorrhea or hypo-menorrhea or poly menorrhea or oligo menorrhea or oligo amenorrhea).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ti,ab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68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685A104" w14:textId="77777777" w:rsidR="00644E4E" w:rsidRPr="00FF42FE" w:rsidRDefault="00644E4E" w:rsidP="00644E4E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lastRenderedPageBreak/>
              <w:t>4701</w:t>
            </w:r>
          </w:p>
        </w:tc>
        <w:tc>
          <w:tcPr>
            <w:tcW w:w="1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F7F0EC9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8672A6F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38D3B014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2C16BB3F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44E4E" w:rsidRPr="00FF42FE" w14:paraId="4E38CAE8" w14:textId="77777777" w:rsidTr="00AE177C">
        <w:trPr>
          <w:gridAfter w:val="1"/>
          <w:wAfter w:w="6" w:type="dxa"/>
        </w:trPr>
        <w:tc>
          <w:tcPr>
            <w:tcW w:w="79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773DC4D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742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D74B9E" w14:textId="77777777" w:rsidR="00644E4E" w:rsidRPr="00FF42FE" w:rsidRDefault="00644E4E" w:rsidP="00644E4E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3 and 4</w:t>
            </w:r>
          </w:p>
        </w:tc>
        <w:tc>
          <w:tcPr>
            <w:tcW w:w="16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7CB77A" w14:textId="77777777" w:rsidR="00644E4E" w:rsidRPr="00FF42FE" w:rsidRDefault="00644E4E" w:rsidP="00644E4E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894</w:t>
            </w:r>
          </w:p>
        </w:tc>
        <w:tc>
          <w:tcPr>
            <w:tcW w:w="1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979D50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A7ABF50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20A0AD9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64EF5CE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44E4E" w:rsidRPr="00FF42FE" w14:paraId="2B0CA4A6" w14:textId="77777777" w:rsidTr="00AE177C">
        <w:trPr>
          <w:gridAfter w:val="1"/>
          <w:wAfter w:w="6" w:type="dxa"/>
        </w:trPr>
        <w:tc>
          <w:tcPr>
            <w:tcW w:w="79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CD15D9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6</w:t>
            </w:r>
          </w:p>
        </w:tc>
        <w:tc>
          <w:tcPr>
            <w:tcW w:w="742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CC116E" w14:textId="77777777" w:rsidR="00644E4E" w:rsidRPr="00FF42FE" w:rsidRDefault="00644E4E" w:rsidP="00644E4E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 or 2 or 5</w:t>
            </w:r>
          </w:p>
        </w:tc>
        <w:tc>
          <w:tcPr>
            <w:tcW w:w="168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8C57C82" w14:textId="77777777" w:rsidR="00644E4E" w:rsidRPr="00FF42FE" w:rsidRDefault="00644E4E" w:rsidP="00644E4E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3679</w:t>
            </w:r>
          </w:p>
        </w:tc>
        <w:tc>
          <w:tcPr>
            <w:tcW w:w="1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464F03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2351DA04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1625A093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3C8DE811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44E4E" w:rsidRPr="00FF42FE" w14:paraId="49DF6036" w14:textId="77777777" w:rsidTr="00AE177C">
        <w:trPr>
          <w:gridAfter w:val="1"/>
          <w:wAfter w:w="6" w:type="dxa"/>
        </w:trPr>
        <w:tc>
          <w:tcPr>
            <w:tcW w:w="79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15514B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7</w:t>
            </w:r>
          </w:p>
        </w:tc>
        <w:tc>
          <w:tcPr>
            <w:tcW w:w="742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DC6DAF" w14:textId="77777777" w:rsidR="00644E4E" w:rsidRPr="00FF42FE" w:rsidRDefault="00644E4E" w:rsidP="00644E4E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Health Expenditures/ or "cost of illness"/ or health services accessibility/ or health equity/ or healthcare disparities/ or Culturally Competent Care/ or Physician-Patient Relations/ or Health Literacy/ or Taboo/ or Culture/ or Patient Education as Topic/ or social stigma/ or Health Knowledge, Attitudes, Practice/ or Health Promotion/ or Social Values/ or Personal Autonomy/ or Relational Autonomy/ or Decision Making/ or Trust/ or Motivation/ or Environment/ or social conditions/ or social environment/ or community networks/ or social support/ or psychosocial support systems/ or social isolation/ or loneliness/ or social alienation/ or social marginalization/ or social norms/ or socialization/ or socioeconomic factors/ or economic status/ or poverty/ or poverty areas/ or social class/ or Transportation/ or employment/ or income/ or Insurance, Health/ or empowerment/ or Patient Compliance/ or attitude to health/ or "patient acceptance of health care"/ or Caregivers/ or Geography/ or "Attitude of Health Personnel"/ or "Attitude of Health Personnel"/ or "appointments and schedules"/ or waiting lists/ or "Continuity of Patient Care"/ or "Delivery of Health Care, Integrated"/ or "Quality of Health Care"/ or trust/ or motivation/ or professionalism/ or "Referral and Consultation"/ or Delivery of Healthcare/</w:t>
            </w:r>
          </w:p>
        </w:tc>
        <w:tc>
          <w:tcPr>
            <w:tcW w:w="16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689856" w14:textId="77777777" w:rsidR="00644E4E" w:rsidRPr="00FF42FE" w:rsidRDefault="00644E4E" w:rsidP="00644E4E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51414</w:t>
            </w:r>
          </w:p>
        </w:tc>
        <w:tc>
          <w:tcPr>
            <w:tcW w:w="1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A8D2D7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78AD5366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C657355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B064058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44E4E" w:rsidRPr="00FF42FE" w14:paraId="78363D28" w14:textId="77777777" w:rsidTr="00AE177C">
        <w:trPr>
          <w:gridAfter w:val="1"/>
          <w:wAfter w:w="6" w:type="dxa"/>
        </w:trPr>
        <w:tc>
          <w:tcPr>
            <w:tcW w:w="79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7AD535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8</w:t>
            </w:r>
          </w:p>
        </w:tc>
        <w:tc>
          <w:tcPr>
            <w:tcW w:w="742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5200B6" w14:textId="77777777" w:rsidR="00644E4E" w:rsidRPr="00FF42FE" w:rsidRDefault="00644E4E" w:rsidP="00644E4E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(access or accessibility or (service* adj2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utili#ation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)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ffordab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appropriateness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pproachab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equ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inequ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equal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inequali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barrier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facilita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* or referral* or (wait* adj2 time*) or (present* adj2 (time* or delay*)) or doctor-patient or physician-patient or clinician-patient or (provider adj3 (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communica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relationship)) or taboo* or stigma* or ((AUB or abnormal uterine bleeding) adj1 aware*) or (health adj1 (literacy or education or knowledge or practices or promotion* or beliefs or insurance)) or attitude* or (patient* adj2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educat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) or personal values or social values or trust* or expectation* or culture* or gender* or autonomy or (decision adj2 (making or aid* or tool*)) or living environment or social support or transport* or income or empowerment or adherence or compliance or support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geograp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* or professional values or screening or (hours adj2 open*) or appointment* or cost* or socio* or economic or poverty or employ* or coordination or co-ordination or continuity or care pathway or (integrated adj2 (care or healthcare or delivery)) or ((healthcare or health care) adj2 quality) or ((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equa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vailab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) adj5 (lack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diagnos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care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resourc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treat*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therap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* or manage* or service*)) or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followup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or follow-up).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ti,ab,hw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68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F21146" w14:textId="77777777" w:rsidR="00644E4E" w:rsidRPr="00FF42FE" w:rsidRDefault="00644E4E" w:rsidP="00644E4E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642254</w:t>
            </w:r>
          </w:p>
        </w:tc>
        <w:tc>
          <w:tcPr>
            <w:tcW w:w="1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8D6507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046972AC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5C60DBA4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0AD71466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44E4E" w:rsidRPr="00FF42FE" w14:paraId="453148FD" w14:textId="77777777" w:rsidTr="00AE177C">
        <w:trPr>
          <w:gridAfter w:val="1"/>
          <w:wAfter w:w="6" w:type="dxa"/>
        </w:trPr>
        <w:tc>
          <w:tcPr>
            <w:tcW w:w="79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D518E6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9</w:t>
            </w:r>
          </w:p>
        </w:tc>
        <w:tc>
          <w:tcPr>
            <w:tcW w:w="742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2902A7" w14:textId="77777777" w:rsidR="00644E4E" w:rsidRPr="00FF42FE" w:rsidRDefault="00644E4E" w:rsidP="00644E4E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7 or 8</w:t>
            </w:r>
          </w:p>
        </w:tc>
        <w:tc>
          <w:tcPr>
            <w:tcW w:w="16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578502" w14:textId="77777777" w:rsidR="00644E4E" w:rsidRPr="00FF42FE" w:rsidRDefault="00644E4E" w:rsidP="00644E4E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645067</w:t>
            </w:r>
          </w:p>
        </w:tc>
        <w:tc>
          <w:tcPr>
            <w:tcW w:w="1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964403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2CBC2053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830E618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6F80DAC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44E4E" w:rsidRPr="00FF42FE" w14:paraId="7005B287" w14:textId="77777777" w:rsidTr="00AE177C">
        <w:trPr>
          <w:gridAfter w:val="1"/>
          <w:wAfter w:w="6" w:type="dxa"/>
        </w:trPr>
        <w:tc>
          <w:tcPr>
            <w:tcW w:w="79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EC9F305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0</w:t>
            </w:r>
          </w:p>
        </w:tc>
        <w:tc>
          <w:tcPr>
            <w:tcW w:w="742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7CC9E0" w14:textId="77777777" w:rsidR="00644E4E" w:rsidRPr="00FF42FE" w:rsidRDefault="00644E4E" w:rsidP="00644E4E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6 and 9</w:t>
            </w:r>
          </w:p>
        </w:tc>
        <w:tc>
          <w:tcPr>
            <w:tcW w:w="168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598604" w14:textId="77777777" w:rsidR="00644E4E" w:rsidRPr="00FF42FE" w:rsidRDefault="00644E4E" w:rsidP="00644E4E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404</w:t>
            </w:r>
          </w:p>
        </w:tc>
        <w:tc>
          <w:tcPr>
            <w:tcW w:w="1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F773A2A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BFF610E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1F3B4369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3F95C725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44E4E" w:rsidRPr="00FF42FE" w14:paraId="0A464FA5" w14:textId="77777777" w:rsidTr="00AE177C">
        <w:trPr>
          <w:gridAfter w:val="1"/>
          <w:wAfter w:w="6" w:type="dxa"/>
        </w:trPr>
        <w:tc>
          <w:tcPr>
            <w:tcW w:w="79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9EC7F3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lastRenderedPageBreak/>
              <w:t>11</w:t>
            </w:r>
          </w:p>
        </w:tc>
        <w:tc>
          <w:tcPr>
            <w:tcW w:w="742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698620" w14:textId="77777777" w:rsidR="00644E4E" w:rsidRPr="00FF42FE" w:rsidRDefault="00644E4E" w:rsidP="00644E4E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Postpartum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menorrhea.ti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.</w:t>
            </w:r>
          </w:p>
        </w:tc>
        <w:tc>
          <w:tcPr>
            <w:tcW w:w="16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4B5318" w14:textId="77777777" w:rsidR="00644E4E" w:rsidRPr="00FF42FE" w:rsidRDefault="00644E4E" w:rsidP="00644E4E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BF6E8D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5500DEDA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D7243EA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43A41F01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44E4E" w:rsidRPr="00FF42FE" w14:paraId="0C0E6D17" w14:textId="77777777" w:rsidTr="00AE177C">
        <w:trPr>
          <w:gridAfter w:val="1"/>
          <w:wAfter w:w="6" w:type="dxa"/>
        </w:trPr>
        <w:tc>
          <w:tcPr>
            <w:tcW w:w="79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6A1E18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2</w:t>
            </w:r>
          </w:p>
        </w:tc>
        <w:tc>
          <w:tcPr>
            <w:tcW w:w="7424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115E8D" w14:textId="77777777" w:rsidR="00644E4E" w:rsidRPr="00FF42FE" w:rsidRDefault="00644E4E" w:rsidP="00644E4E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0 not 11</w:t>
            </w:r>
          </w:p>
        </w:tc>
        <w:tc>
          <w:tcPr>
            <w:tcW w:w="168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652D46" w14:textId="77777777" w:rsidR="00644E4E" w:rsidRPr="00FF42FE" w:rsidRDefault="00644E4E" w:rsidP="00644E4E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404</w:t>
            </w:r>
          </w:p>
        </w:tc>
        <w:tc>
          <w:tcPr>
            <w:tcW w:w="1900" w:type="dxa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86BF8D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vAlign w:val="center"/>
            <w:hideMark/>
          </w:tcPr>
          <w:p w14:paraId="4D6F7E5B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494F45E5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01393E0F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44E4E" w:rsidRPr="00FF42FE" w14:paraId="36DCC172" w14:textId="77777777" w:rsidTr="00AE177C">
        <w:trPr>
          <w:gridAfter w:val="1"/>
          <w:wAfter w:w="6" w:type="dxa"/>
        </w:trPr>
        <w:tc>
          <w:tcPr>
            <w:tcW w:w="79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7BC235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3</w:t>
            </w:r>
          </w:p>
        </w:tc>
        <w:tc>
          <w:tcPr>
            <w:tcW w:w="742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6D628BC" w14:textId="77777777" w:rsidR="00644E4E" w:rsidRPr="00FF42FE" w:rsidRDefault="00644E4E" w:rsidP="00644E4E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limit 12 to </w:t>
            </w:r>
            <w:proofErr w:type="spellStart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english</w:t>
            </w:r>
            <w:proofErr w:type="spellEnd"/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 xml:space="preserve"> language</w:t>
            </w:r>
          </w:p>
        </w:tc>
        <w:tc>
          <w:tcPr>
            <w:tcW w:w="168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E57C58" w14:textId="77777777" w:rsidR="00644E4E" w:rsidRPr="00FF42FE" w:rsidRDefault="00644E4E" w:rsidP="00644E4E">
            <w:pPr>
              <w:spacing w:after="0" w:line="360" w:lineRule="atLeast"/>
              <w:jc w:val="righ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1218</w:t>
            </w:r>
          </w:p>
        </w:tc>
        <w:tc>
          <w:tcPr>
            <w:tcW w:w="1900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DFF511" w14:textId="77777777" w:rsidR="00644E4E" w:rsidRPr="00FF42FE" w:rsidRDefault="00644E4E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Advanced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0C95064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61DBD2F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0DEF780A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44E4E" w:rsidRPr="00FF42FE" w14:paraId="4F4EE1FB" w14:textId="77777777" w:rsidTr="00AE177C">
        <w:tc>
          <w:tcPr>
            <w:tcW w:w="9898" w:type="dxa"/>
            <w:gridSpan w:val="3"/>
            <w:shd w:val="clear" w:color="auto" w:fill="FFFFFF"/>
            <w:tcMar>
              <w:top w:w="480" w:type="dxa"/>
              <w:left w:w="48" w:type="dxa"/>
              <w:bottom w:w="0" w:type="dxa"/>
              <w:right w:w="0" w:type="dxa"/>
            </w:tcMar>
            <w:hideMark/>
          </w:tcPr>
          <w:p w14:paraId="70F208B7" w14:textId="77777777" w:rsidR="00AE177C" w:rsidRPr="00FF42FE" w:rsidRDefault="00AE177C" w:rsidP="0005385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  <w:r w:rsidRPr="00FF42FE"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  <w:t>CINAHL</w:t>
            </w:r>
          </w:p>
          <w:p w14:paraId="10455882" w14:textId="77777777" w:rsidR="00AE177C" w:rsidRPr="00FF42FE" w:rsidRDefault="00AE177C" w:rsidP="00644E4E">
            <w:pPr>
              <w:spacing w:after="0" w:line="360" w:lineRule="atLeast"/>
              <w:jc w:val="center"/>
              <w:rPr>
                <w:rFonts w:ascii="Arial" w:eastAsia="Times New Roman" w:hAnsi="Arial" w:cs="Arial"/>
                <w:color w:val="0A0905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F6128CD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5D671571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56AE6924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7C0462CA" w14:textId="77777777" w:rsidR="00644E4E" w:rsidRPr="00FF42FE" w:rsidRDefault="00644E4E" w:rsidP="00644E4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</w:tbl>
    <w:p w14:paraId="20404B1A" w14:textId="77777777" w:rsidR="00644E4E" w:rsidRPr="00FF42FE" w:rsidRDefault="00AE177C" w:rsidP="00644E4E">
      <w:pPr>
        <w:tabs>
          <w:tab w:val="left" w:pos="9923"/>
        </w:tabs>
        <w:rPr>
          <w:rFonts w:ascii="Arial" w:hAnsi="Arial" w:cs="Arial"/>
          <w:sz w:val="18"/>
          <w:szCs w:val="18"/>
        </w:rPr>
      </w:pPr>
      <w:r w:rsidRPr="00FF42FE">
        <w:rPr>
          <w:rFonts w:ascii="Arial" w:hAnsi="Arial" w:cs="Arial"/>
          <w:noProof/>
          <w:sz w:val="18"/>
          <w:szCs w:val="18"/>
          <w:lang w:eastAsia="en-NZ"/>
        </w:rPr>
        <w:drawing>
          <wp:inline distT="0" distB="0" distL="0" distR="0" wp14:anchorId="2CD5DB62" wp14:editId="1BB97AE5">
            <wp:extent cx="10826358" cy="5162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0848725" cy="517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44E4E" w:rsidRPr="00FF42FE" w:rsidSect="00CD0B28">
      <w:pgSz w:w="11906" w:h="16838"/>
      <w:pgMar w:top="1440" w:right="1440" w:bottom="1440" w:left="14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38B3"/>
    <w:rsid w:val="00053850"/>
    <w:rsid w:val="00084275"/>
    <w:rsid w:val="001C649C"/>
    <w:rsid w:val="00606D13"/>
    <w:rsid w:val="00613CB8"/>
    <w:rsid w:val="00644E4E"/>
    <w:rsid w:val="007B1140"/>
    <w:rsid w:val="008D29D6"/>
    <w:rsid w:val="0095577A"/>
    <w:rsid w:val="009E69E5"/>
    <w:rsid w:val="009F38B3"/>
    <w:rsid w:val="00AE177C"/>
    <w:rsid w:val="00B1645E"/>
    <w:rsid w:val="00B95B5A"/>
    <w:rsid w:val="00CD0B28"/>
    <w:rsid w:val="00FB6909"/>
    <w:rsid w:val="00FF4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226DA"/>
  <w15:chartTrackingRefBased/>
  <w15:docId w15:val="{2E0D033D-2AD5-41EB-A4BC-CBFFFCAC4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wdbname">
    <w:name w:val="showdbname"/>
    <w:basedOn w:val="DefaultParagraphFont"/>
    <w:rsid w:val="00CD0B28"/>
  </w:style>
  <w:style w:type="character" w:customStyle="1" w:styleId="searchhistory-search-header">
    <w:name w:val="searchhistory-search-header"/>
    <w:basedOn w:val="DefaultParagraphFont"/>
    <w:rsid w:val="00CD0B28"/>
  </w:style>
  <w:style w:type="character" w:customStyle="1" w:styleId="searchhistory-search-term">
    <w:name w:val="searchhistory-search-term"/>
    <w:basedOn w:val="DefaultParagraphFont"/>
    <w:rsid w:val="00CD0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0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2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1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1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56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5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7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6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32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83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4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3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9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4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8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65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23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2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5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0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8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1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9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5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8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2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42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0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3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2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6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8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9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5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2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5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7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6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0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29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3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3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1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6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3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2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4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2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1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7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4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4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7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71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7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7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1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2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0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6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61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6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5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7</Pages>
  <Words>2875</Words>
  <Characters>16392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9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Ferris</dc:creator>
  <cp:keywords/>
  <dc:description/>
  <cp:lastModifiedBy>Parimala Kanagasabai</cp:lastModifiedBy>
  <cp:revision>14</cp:revision>
  <dcterms:created xsi:type="dcterms:W3CDTF">2021-03-01T00:43:00Z</dcterms:created>
  <dcterms:modified xsi:type="dcterms:W3CDTF">2021-12-22T22:44:00Z</dcterms:modified>
</cp:coreProperties>
</file>